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C24DE" w14:textId="4F90AAD5" w:rsidR="000671B0" w:rsidRDefault="000671B0">
      <w:pPr>
        <w:rPr>
          <w:rFonts w:ascii="Times New Roman" w:hAnsi="Times New Roman" w:cs="Times New Roman"/>
          <w:lang w:val="en-US"/>
        </w:rPr>
      </w:pPr>
    </w:p>
    <w:p w14:paraId="727070AF" w14:textId="542FF336" w:rsidR="00CA39DD" w:rsidRDefault="00CA39DD" w:rsidP="00CA39D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5E9FD013" w14:textId="4E923EE6" w:rsidR="00CA39DD" w:rsidRDefault="00CA39DD" w:rsidP="00CA39D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noProof/>
          <w:lang w:val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E0FBD23" wp14:editId="2C57EB8B">
                <wp:simplePos x="0" y="0"/>
                <wp:positionH relativeFrom="column">
                  <wp:posOffset>232352</wp:posOffset>
                </wp:positionH>
                <wp:positionV relativeFrom="paragraph">
                  <wp:posOffset>149167</wp:posOffset>
                </wp:positionV>
                <wp:extent cx="5691009" cy="3584215"/>
                <wp:effectExtent l="0" t="0" r="0" b="0"/>
                <wp:wrapNone/>
                <wp:docPr id="86" name="Group 8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91009" cy="3584215"/>
                          <a:chOff x="0" y="0"/>
                          <a:chExt cx="5691009" cy="3584215"/>
                        </a:xfrm>
                      </wpg:grpSpPr>
                      <pic:pic xmlns:pic="http://schemas.openxmlformats.org/drawingml/2006/picture">
                        <pic:nvPicPr>
                          <pic:cNvPr id="84" name="Picture 4">
                            <a:extLst>
                              <a:ext uri="{FF2B5EF4-FFF2-40B4-BE49-F238E27FC236}">
                                <a16:creationId xmlns:a16="http://schemas.microsoft.com/office/drawing/2014/main" id="{B6FD6F5F-DB07-6F41-9562-63EAEE13F8D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-400367" y="400367"/>
                            <a:ext cx="3575050" cy="27743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8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t="9971"/>
                          <a:stretch/>
                        </pic:blipFill>
                        <pic:spPr>
                          <a:xfrm>
                            <a:off x="2876689" y="6570"/>
                            <a:ext cx="2809240" cy="18351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5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t="12402" b="5631"/>
                          <a:stretch/>
                        </pic:blipFill>
                        <pic:spPr>
                          <a:xfrm>
                            <a:off x="2876689" y="1928135"/>
                            <a:ext cx="2814320" cy="165608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DB50EF9" id="Group 86" o:spid="_x0000_s1026" style="position:absolute;margin-left:18.3pt;margin-top:11.75pt;width:448.1pt;height:282.2pt;z-index:251659264" coordsize="56910,35842" o:gfxdata="UEsDBBQABgAIAAAAIQCKFT+YDAEAABUCAAATAAAAW0NvbnRlbnRfVHlwZXNdLnhtbJSRwU7DMAyG&#13;&#10;70i8Q5QratPtgBBqu8M6joDQeIAocdtA40RxKNvbk3abBNNA4pjY3+/PSbna2YGNEMg4rPgiLzgD&#13;&#10;VE4b7Cr+un3I7jijKFHLwSFUfA/EV/X1VbndeyCWaKSK9zH6eyFI9WAl5c4DpkrrgpUxHUMnvFTv&#13;&#10;sgOxLIpboRxGwJjFKYPXZQOt/Bgi2+zS9cHkzUPH2frQOM2quLFTwFwQF5kAA50x0vvBKBnTdmJE&#13;&#10;fWaWHa3yRM491BtPN0mdX54wVX5KfR9w5J7ScwajgT3LEB+lTepCBxKwdI1T+d8Zk6SlzLWtUZA3&#13;&#10;gTYzdXL6LVu7Twww/je8SdgLjKd0MX9q/QU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CgAAAAAAAAAhAKfyoa+KJwAAiicAABUAAABkcnMvbWVkaWEvaW1hZ2UyLmpwZWf/2P/g&#13;&#10;ABBKRklGAAEBAAABAAEAAP/gAAhOWFBMAHH/2wBDAAgGBgcGBQgHBwcJCQgKDBQNDAsLDBkSEw8U&#13;&#10;HRofHh0aHBwgJC4nICIsIxwcKDcpLDAxNDQ0Hyc5PTgyPC4zNDL/2wBDAQkJCQwLDBgNDRgyIRwh&#13;&#10;MjIyMjIyMjIyMjIyMjIyMjIyMjIyMjIyMjIyMjIyMjIyMjIyMjIyMjIyMjIyMjIyMjL/wAARCAD7&#13;&#10;AVsDASIAAhEBAxEB/8QAGwAAAwEBAQEBAAAAAAAAAAAAAgMEAQUABgf/xAA2EAEAAgEDAwIEBAUE&#13;&#10;AwEBAQABAhEAAyExBBJBUWETInGBBZGhsRTB0eHwBjJCUhUj8WJTcv/EABkBAAMBAQEAAAAAAAAA&#13;&#10;AAAAAAABAgMEBf/EACIRAQEAAgMAAwEBAQEBAAAAAAABAhEDEiETMUEEUWEiMv/aAAwDAQACEQMR&#13;&#10;AD8A/NXQ1jZ0pn1i4E9LUhXdCQPCmfRATVeXdc2Gl8SRTUDj3crHnyyupGFxkm6+d0+m19aRGGlJ&#13;&#10;Xjav3weo0NTptRhqxYyq69TPrdLShBGJvVX64vreg0ut0mMypH+2ZyP9M3mVv2y7Tb45cf0cCeqy&#13;&#10;TaO/3z3V9Fr9JqMdWDQ7TDZ++N/Dw7ZteTJyvjSVaZo5hga0mGkpzwZgZjOIbyPu4L1ehHaWrEfr&#13;&#10;ny3U6upPWlcpIKVeBp/7hvHpWn1T1/Th/vv6Ge/8noHmT9s4cWwwsOsLbuaf4loTmRVjflNsvESx&#13;&#10;vPlc+h/D5yn0WmyVaTf2ybNHKsM3BHNvbEYs0wbzcDFm3g5uI23nO/G9X4fQSBpk1nQvOF/qHV20&#13;&#10;9Mfdxz7DgYUIs5kTlQwcs/C9L4v4joxrYbftlFI+w0IGloacA2jEP0xl1gmbeZrFebeCN+2evACv&#13;&#10;NHBvN2wMQmaJgXm3jAxze6vOLvBlqQGmQPouOS36K3SgnvzhGq+tZFPXhHYe59DFT19SZR8o+nOX&#13;&#10;jx5VNzkXdT+JQ0I0y7pHgf3zk634/qSWMVvwRMyekcsb+uYQicRD7ZtOORnc7QR6/rJ79sg//Ukx&#13;&#10;keq11CcZF7WSwwj/APcbDStuqMrrC3ahn0Lry2lIt3pwv/FwuMSMZAXJf751NKBdFLwY3SjF02cj&#13;&#10;ZfTcwsglrianSGhL4miENSO4hQno+pjP41kXIbfbLdbQNW07geW6yV6WItDi0e3dNDR04tQKN998&#13;&#10;CBpRLQt8OMYzRisUfKU1nu2Ibrftikkc9z2RPWH5dPSX3CjBDVq0L9Mp7b8NOb8MrcPvjRballo9&#13;&#10;+0yMjwJdYv8AgOntkaUBeajX7Zf2BW5X0z3aVv8Ath5RLXLl+Fwd4ylG+PJkfV/hmv8ACSFSb+md&#13;&#10;5C3j7nOeorfziuMq5nlH5p1fQdVp9RPu6fUC1vta/PJyE4PzRlHfyVn6nRdc7euT6hpyUlGLZsJz&#13;&#10;k9Iuc1/X59pvymGO+faz6TpNYYvTaa+flD9cin+CdLDVNTTixkWkVsvF1pzklcfpPw+WtU9S4w5D&#13;&#10;y52oQjpwIxAAoM9KEoNSjXp6ZncGZ3f60mjDNHEurCO7I28c56PUac5kIy3eBMlch+2beDqaulE5&#13;&#10;RPycWdTpP/MPrgeqfebeJ+NpPE4/nm/Eg8SPzxDRi58v+NapPrUHaJWfSs4gvcbe+fIdbOU+qnKl&#13;&#10;L5rHPs0/nO1/p7SvqdTVTaMaH3c4wLwP5Z9J+BQNPo2UkGUlp9OMdvgkdi80cDuPU/PNscg4K8K8&#13;&#10;C89eBjvPXg3nlxwCvNHAvNH3wDZy7IMvQyOh3S184HXa93oxaK+ZP2yfQ6qiOnqKSERfJ65vxzU3&#13;&#10;WWV2vNMC3n0zYhexjYhIEbKwGIPnbNZUWDICVWelpRl429syMtt+cdDev2yhE0+nAUNsq0YBpxXY&#13;&#10;o3zZwuKHpjtOJLQEOQu/GLYI0BVRoV/fHaMB0aDztXGBolak41vzVZTohCUo1VNiYBNrxYgF+4c4&#13;&#10;ij0f0y3Xj3fNvtyVkq01/PA1hJXZfywiMh32xhACzGBkSuQohe6rXvhkDwc4S1ueMFmVQW+mBbZM&#13;&#10;AzKawgNld8Tr6xpWsgKu+cNm9NAGRXvk+p1EYDaFUj7+mSanU63USSB2QvmYi/Qwv4ebSwjIr/sr&#13;&#10;/TDdMbrurCXYhG6tarNhows+JLvTcvgzdHQ1JreikXyysfzMPU6AS4yIJyjTi2NbelM7bixPHGcz&#13;&#10;qNTXdVuUYQPK84zqNbT0L09LUdWR54D+uSdspz7pqr5czz5ZPpvx8Fy9v016idMYpI8qc/bEunKT&#13;&#10;vJcqhpWC17Y40gfpznNlyW+u3DhkiE6efjbPfwkoyJq3SG11ZWdOMSgrN7cjvWk445ctCbWxZ53w&#13;&#10;Y9LOTaV9DOqaZdVjIaRVcuHyU5hHOh0A0u/oYT0QOwFb8Z1IwASm/fPfDL9+cm51UwjmPSVuh77Y&#13;&#10;J03ggfWs63wyqzxph4xd6rrHN/hAN4RrzYYL00GSEATkrOt2l1WY6SyFdqqvX3xzOjpHG/hDuXtL&#13;&#10;+mE9IpRGve0zsGiXxu+2edEHjH3pfHHEOm14SjElNu7pWj64yWnrQdtWR9S863wt2ucTqaHc7NOP&#13;&#10;5KV445TqdZFWJGYfZzYdV1K06DtztnR+BRtgT0kKtN/JlTkReKI/42UP9+jI98I6/SR2kNeTHzhU&#13;&#10;djfI9XpoSVIgvopjmf8ApXi/xGrJVbVtwWDrSIzQibiNI1nQj+HDpjHUCXolmL1/w6LEBtzac0Z/&#13;&#10;DRfh3WEpuhqNakSnfk8OdSULPXPmNTo9XpdeOrBSUWx/ln0XQ9THqdETZqkfDmuHJMvGeWFnr1Uo&#13;&#10;bZsNTsd+HHygbtZPqQTc2zaVlYq05jvzeN6c+Rgt0ibeH/HOb3yg7c5fBIGnJsuIKeiYEKu3qFPP&#13;&#10;PvjhKJI2bNVsX/n5uDqQLEvh/wA/fNsAGq83i2oUjuDd35fXJ5QO54/L++Pi9su1EOBu9rwvhR8k&#13;&#10;vywB8aR2wVIO6H1we9ZVEsfN4UIdzckvIcegtzdt8KIBvzhtQa8euI1ps5kdMGSbF/q4WjQNbXIA&#13;&#10;Aq8GIjAslqSjKTwch9Ms0+kIKykK8rhj0+k7Pcvg3XECNPRnqcR7Y1ylfpjDS0tAt3T1xxrSnPsh&#13;&#10;pyuvU2+u+Qdd1ml0ikw1NVNoDse7iuWo0wwuVF1HWGlp9z8sfC7X9PXOJ1HWavVLGKx0/Ty/XFT1&#13;&#10;J9Tq9+pJfQ8H0x0IAUGc+fJfx2cfDJ7S46SeHKIaRXHOERrf9MOJftnPcnXMfGR0w5xsYHptngqm&#13;&#10;tsYl0I0+TJtXIEgjdNYTpnjGUjVZvb6GSrRRp77uMhAGzC7NrS8ZCAAvPphswkWt6rM7FWv1xgpf&#13;&#10;Ne+FEG+MASxROM94qsf8Nk3uB+uC6W639MBCarDB9MM09928Lt32xmEris8ihSD7YZBrnN7PVwBf&#13;&#10;beC6anGUEA857sTjH4WkjppyYEtOzcy6Wmpfn3wewOcNjTnz0h8VkzoXK986soDYhiZ6ZxWEpaRw&#13;&#10;0q4cZ2FhtjGFbG2YjzjlTYl19AmVRkOmS6TXZxtg7SA8eudSUW+TFS0O673y8crjdwrjLNVTpSNX&#13;&#10;SGLZV2ZsoC8XkWj3dJK0vTXc9PfL4yNSJOLs53cfJMo4s8LjUut06vdG/plWmd2hpqV8oJWEWIIJ&#13;&#10;jdOP/rCgPFOas9FRlKwaU238nhw4Ure98HvgzhW4FnB6+2MgkoiOz64HIJiSsTf64HZI8j93GKtU&#13;&#10;Vf8An9MKz/HAaHpwDZKzZJBwpIN+M5/4h1bpaQQ3mtB6Hl+2Z7ceh9V1JtAVU3ouj1xUep1S4aJG&#13;&#10;Cm89RtfsZ6OgsCUKbN1bXA/h5MiMRZPtgPscNXVNUjrSjrJzZQfbhw9KOr1fUpFNPRi7obvtbxjI&#13;&#10;dKQ0yNXqPL/PK4mn03RyibVuq4rfF4YbvqX8Q62HQaNQI9xZE8vuufMs562qzmrKTauH1vVy6vqm&#13;&#10;cnY2D2wdMfTnOfPJ3cWGobEA4vHwF529MVEWQZRCO4o5z5Xbqxg4gb/rhgVmwiO7jo6ZwRD7ZNXI&#13;&#10;yNbV+eHtzXjCjANqPbC7B8ZKpAheEngMKMDm0++H2UBu36mI2BQ0W4YfLab/AFvNjBBU+nrhU9wV&#13;&#10;WAZ2DG6rNNI2bxkalLttuvTDIlYQFI1V3WKkNbFvjKJQ23usBhfDj2JC6rw56g4HDDgDC7a8c4tg&#13;&#10;AbVhdt+uHENtt8Ptt2w2C4x23XPJ+WNYOaQuttvTDYKjFp4wWAeHKe0rjFp6uGwnnBXbjFS029qv&#13;&#10;LO3azA7K5/PHsaRumlqHOKdJvcazo9hXGAwLt9MNlpGaIHDv68540gacplH5uMyQDxj2NJZ6JJaN&#13;&#10;vGTGhLTlKWk9shtK2fes6PbttidXTRNQN4815POa8OfXKbZ8mHbG6LhrR1Pll8k/R4fo5Tpf7QXY&#13;&#10;DBmQYgw7lNqNnM0pMIxjITxXk/zbPSjz7DGDXF/vgFQkofKvpw+uPS3az6GCxs3oOExgLac2n5Z6&#13;&#10;j1lnowYpF4eF9/GHt/2xArX6kIsIozeA3r3fbJ9DpYzhKUjulLZXn+2Hq6RpCG68vl+ubDWYaYRi&#13;&#10;L7u2ZSuOt070WMW04rHaKanVSj/1D7WWZPrasokZTIqtAbeF/ll0NOWjoXEHU1EtD/PGMSXZ/R6X&#13;&#10;dKWtq020RXweds5f+oOpNPRnGNxlNop8ef0/fO7phDRQNuN+XPkfx/VNTrYaZ/wju+7/AGrM87qO&#13;&#10;zjx9jkxjcr85Zox2NsRpx3usqgUG2c1rsxmjYxKKN6xunFS/GBAFDxlEQKrM7Wsg4AbcBj4Df64q&#13;&#10;PA46BSq87GTViiChQrjAE3M9ALuuOMKJZXriN6MA2orGkDgazCPzHtjICu9OAejBrZswuxOTjCI0&#13;&#10;FeuFTuGGgXGAb1Xq4bEv7YYWbvOaiHHGIFJQerg9m1vjH9t8m2Z2KVVYHEzCthXD7bCy8Yxpz0YN&#13;&#10;+cRgjA4MYQKsaTD7A3TbDjE45wBdWVm9lcbY0gJnmGxRzgRSKeuBKA7LWU9ih4vnAlB3s2wBPZeD&#13;&#10;8Mveso7c92lWVeATzjRts4lghvzlbG1TjAYWYDSXsVNsyWnTvlhArA1YWBWPY0hD5krjz646OmSj&#13;&#10;xd7Ybp7jtjdOFHt6YbFiCMXSmxkWnCltYjulPUmdvbe8baa9/wBNs62r0/xNNY7SOH3zk62mj3xH&#13;&#10;vi7n7n5Z6H8/L2mq4ebj63c+qp0JE9NTk2f88YaA70b5NpzI6hqUOnLmjj0cpko2pb52WvtnS53m&#13;&#10;JKKNV4xLGY/7Yvvafyx1K2PrY5tLvt+X9sSi2MZxt3XweDFPSSG4Oz4cQ6+nBCUp7u9Cv6GV6GpK&#13;&#10;b/64zDxKZS/QyJHBNvQ6YnqRjIJMXufQa2zo6Q/Fe6Pyh8tedsnr4RHT0orPUXg+6uXaMGEe3mXn&#13;&#10;2MVrXjx37RdnyM5bVxefCfiNT/Etdviac+m2fcSSB3SbAXfcKz4OcmerObuykr93MeSu3in29pxK&#13;&#10;3UrKI4mJdY+JvmFdEh0NsaNoYmBVY+IKoFuZtIbDYNt3G1Rtio3VHjHRFN+TnJWZpigO+M7XbcM9&#13;&#10;A9jGAVvgYiPDvfGMgbbfbBI2U74cbNuMAMN/fCI+POaF7v7YQepgGBtv5wkorPVnqd98VU9tuZ6j&#13;&#10;anMqk/bGxNsCB2G675hAHYxtPgzxFpspw0GEbNzbCAugwgt+uEAN3gABRuZob2+uElJhVtfjAASs&#13;&#10;FhZ7Y6hc8QxGQxDnxmdhWPYbVm9ltVgEzpUO2B2JZVe+Vsdq9MUnJXGAhcYXvX98CcL8VWUwB4zN&#13;&#10;SFmIfqGUeNvONhD5TDIK0g42MADbAUMdLY9PTJet6KUz4ukfOG8fEj+udCKibCe+bKlAdsrHK43c&#13;&#10;Rlj2mq+XikZNB8OdgJ/tfJX+b4+kOyUgB+V9v650Ov8AwxnGWr08bknzwP8Al7nvnL0pfEGCnfHm&#13;&#10;ym/6+M9Pi5ZnP+uHk47hf+KocrsleeOMLb0h96xGlNVhJqQcL78mO7nxVe5mu2ZUNKJQRNsphEiW&#13;&#10;0V5c9EA2MV1S/AY2jLYTnItcWM3R9Pr/ABtWbEUi0Ncnr9M6cIxYbF+VObyHpdKOjoR04hcqXOgR&#13;&#10;YQ3BU2ybXTjEPXodLqEBuUUL9Uz4gG6Tc8Z9v1zKUiLEKOTzny/4h05pdVLt2Hc+/OY8k826eK+6&#13;&#10;SRN8fErf0xcStqx0DbMLXTIZE2G8dE4rAgFY2HGRVQcDcPGOCtt98XDmzhx0d8lUEbOOiNDzgRBP&#13;&#10;3x0A8YHoQoeuMiWjv73gAKAVeNB+obYAyOHGIbn1wCzb2xpsFecYYivGDSbcn7Yz2wiO13ZiPZcI&#13;&#10;La0BjTiqL9M0iArvm0HjENs4LrPcl+c13d9zPIeDAPRKNtjC5b9MwHbNrnbGTwcHi8OuOMyJuHI4&#13;&#10;YGw84tB6i8IA3OM0Cr8ZtB7mGgFiJmJX1xgVwbZvaI+uBkMF87hxg/DoUOcpYBuc+cXKKCH0wEpI&#13;&#10;U5qFU7mbGMh+ZPPGFIGtsRkUDwb4US7QzQtrzhaZWy3gAI36fXGGmSCw9cKURp8mMhHY4MQ34LTg&#13;&#10;FFc+c4v+oOkjpx0+q04kdS6aP9xTs+ud3vIRWSAFq+Az5r8S/EZdbrMYCaMRRPL6v9M6uDG3Lcc3&#13;&#10;NlJNVznX0tRi95HUKDfcfTG/xhp/JKNJs5PodMOr3yjH5XZ8vqP+emVS0WStZ37cavg4yezX1GTJ&#13;&#10;SIgBt7uF1E2Me0kRlIQfPGP0IRhoQilob3zkZVz8eP6LphJFN0c+mdMkmmCDec3QLkXscoOdDa9l&#13;&#10;2Kya2iTrBnTWwbV5z5j8TnGfVdp/xjT9buvyz6rXqXTko2DZ98+e6v8ADnV6nU1mZEQAq26rfM85&#13;&#10;bPG/HZL65MeU9MbEva8UDGbF5GqxsELvnOauo+JTeMHbbfFRQ8842OTVQ6G8bDGwfJio8NY2Bxkq&#13;&#10;h8XYtMZFryb4kLbx0Qs2xHDoDyvjGilX+mBEdvTDiWpvXrjBsQX+eMDbb9MAKrbGC+u2BNIq84Rz&#13;&#10;Tnj8sIN8DDSbmEPivrnks3/fPFFYBiF7ZgVs8Z7zZW+eu98RiGgTnC3SzFlrV8Y3mja8cJ6IptjA&#13;&#10;TnBugr0whUu/bAhxNs2t6DMESs0C79cA02PfNAW89doYMkNjcMAJaKXfBEb5Ss2zjFidyBZ64qHm&#13;&#10;Jd4Mru9+cZdiu3jFzaFDAyrqRbhRd8UyBB222woz32TEZqU37W4yMgAb2xU5/LRz++YahEVdg3xz&#13;&#10;7KpfxjqWGlHQi13lyfa/5/yziyVGig2ri3G9Rry6nVnqqhJoPQGj/PfEwLmA1y/fPT4sOuMefyZd&#13;&#10;shfNCBELXdPVwJaWoyWWqD6A/wBcegDGNinP9MH4b6OaswxP4nqaY1X+xvx650q27RLquMh0BgxG&#13;&#10;9nZrLQl3HbG1Kq+PXMbU4zXgtMDUCNgUGW9oUJQl/VyGE2OqWi+lbGWwR1FbRKswOQuUf/XOJvvY&#13;&#10;ZzdWIzReXnOvqESkssRzm60HumIWb/pk1pHymtK9ecqq5L+bmxd+cHqYMNVERGtysyOctdc+lEdz&#13;&#10;fdMogWXdZNBvKdN228ZFXDYnrjYbVt98VFK2cbHEqGC3V5RB2pyYb3yiKiI+MQUx3KfGMqmsRBUV&#13;&#10;2rGlrb6YGfAo2w48HOLg7eLwhecAcJ6ZpV71eLHb75pLfhMYGtLvg2XWeUrnnPL+WIPWNeKz1o8b&#13;&#10;YvupTNult53wBg0WZsUR9HFjfthDfGAOHYazw7H7YsXg5zRtpOW8CPES03zdqfGLE2zRJAX7YDRk&#13;&#10;Uq7zJPzL+mCpWxgrxa3xhRIJmWb+Mwd3a8BQq964988y2N9sQMJgN0Hvi5yaobv3wWQLVfXMlLa+&#13;&#10;fpipkarTW/s4v4iO1ZutIW19sQzp9cSlkdTuo9DJfxDWYaLCKjqbfbz+n75kdVHIeq1fi6q21Eo/&#13;&#10;n/ntm/Bh2zYcuXXGl+xxnq7deEdrGmyt9/v4zY6ctVYQQUvfx6/pgxSoj32Tq3cSmm3cc9TXjzrf&#13;&#10;VSRiDVF7bZPPqCM05r0P7YWtNUB3Wo3/AD9sdCBGAb/k5KhQakdw7ceuOjbElaLsHpioo65e3pjp&#13;&#10;NNUi5iJGyjUR23eDK+mUpaa2B8ZHGQSiBe/CZTpy+dFQ9DGFWpFdNa3Gz24yXsJ6gqVXCc5TF2Qa&#13;&#10;Nxf2xOqsNQjEbd+K498JNi3T57/UfTEJ6WqRI91jtV+n884kV3M7/wDqKOrqx0tW1hGxK4fGcAor&#13;&#10;OfkmsnVxXeOzYSrKYyovwmSieOMbptbN75jY3iqDtXpjYvlxEEaxo0WG2ScPi73joq0emSxUdzHQ&#13;&#10;m7ViNZBKE3vGkt6rJoLsXjYz3LD0wM+Mku6wxt3xQi85ohsvjAHwW62who9cR3VhdycN4DQ+4ORv&#13;&#10;0zzP3xbLe8xmDSm+A0O42vnNseKxVg2GeJVvv+eBmk72T64XcViGbeyl54mbbtmBaUkqfb1wiRXG&#13;&#10;T/E4bwyZybXgDxVMIS8nJ7b7JhfE2d8Af32UUOAzPVaxXdbfgz3xBOXERl3vZfvmLW2KZFI3ZmSm&#13;&#10;DzgobMLL5xTqvGDqT38YmWo3iEbqStsecRKdKGelPzexiNSe94jHqa3bF9fBk1kSl9LV8/8A3MnM&#13;&#10;lMLsN33zC5EgHcoL5XgvPR/mw1juuD+jPd0q6bQl3syUztPmAra+Ofe8V1GrJlpQGSQmnzNPJ4xz&#13;&#10;J0490jUQC5JSL614vf8AbIddYRZraS7hvgE/z+edVuo48fbs/vrUV3osp9XD+K+j+v8ATJpzrUkl&#13;&#10;VVHv/l4jvPX9MnbXTs6b36oqc7JlFLqDd7ZNH5dRkJVWe2P01ZNWqUZkI9sa/cFh4MbGb8Tc4HbA&#13;&#10;IstQdogJbjYmnGQSWSjaYaHi0dPUiMlLBK9TA6kLJjxvR52wYLMQO2Jv7uGxuIcm4mEuhZuJOt6Y&#13;&#10;6nppwTbUKtuh8Z8XOEtLVlpzAlFRPcz73sHTY/8AU2t4z5b8e6Vh1B1JxqUS9kP5h+mRy47m404M&#13;&#10;tXrXNExkbxIlb84w23OLzlsdh0GuMoiu4uSwXi9scLXvk1R47/tjItVWTxfPnHRkVT9sk1OnJGvX&#13;&#10;9MdFKyO13vHwk7epjNVGfG2Msfrk0WjC7xBavAjVs34wl2rfEd67bbYXftV4jH3UWK4LKnffAZFX&#13;&#10;gd1n0xGf30XmEx8++Sy1QKXMNXerK84DSvvPLVe+Y6gIp7O2TfFL9M86gtqOMKe+99rPXDjq2c/r&#13;&#10;kfxLNtsInTXH0wJZ33K1r1zWdqmSR1ThrCNX34xBWTrZ3U5vAlO7DbJ/i2717Zvec4aB0Zo75rK2&#13;&#10;3Ed+7SZ7vvZwGzJTGKXk8mvNffPTltsYuU7NsNCUGopbe2IlqUN4epJT7ZO/NLe6N2srDDtlInPP&#13;&#10;rjaMdqavml4cp6eCyijOKWtF2cl2JXH55CyESygbFppKv3rbbzlENLqYEYzFihEGyt9n28/bPWxm&#13;&#10;pJHl53e7RapE067AZW33XsWVXjziJJMInzBZ28feuPbb0wtaYTbBDY7FRKeL9ecTPWjJtBku9FJf&#13;&#10;qbYZXdGE1CtOZUtGUn4kDayrPH+e2LlMjJjIkJ7ue6qMZ/PGcviR3CTTXoXij8T7QELPbJaPqoui&#13;&#10;UNo+jhuqQDsoo2DnIpQ7UQr2vZyiMe35rQR2+2Z21MhpqTitSiKK7XXtjY0xi0JW7++Skopujvvj&#13;&#10;NJUYxk9o2PtiOTSmMllYpdie2UwlcjmqTI4ziypAT1co05kLtLOMDPZlgFU5B+J9JHqdCeml9xcX&#13;&#10;0fGVfEZRWIX6LmyqcUX5uf7ZU1Zqou5dx8A3GTGQkotJ5HGRle3FZ0Px3onR6g6qEfkm1IPD6/55&#13;&#10;zmacyzfOTPHrXdhlMpKcO+NFASsTd7mGLWzuZnY0h0ZU+cbGSc5MLs1frjLvzWTYcqoltW31vGxl&#13;&#10;73kUZVteNjP384jVk/A7VjIyE9zJe4ab2wif9sAd3o7vLm/FfWq8YkmvnMlMq1wM1nfnnM79r84h&#13;&#10;k+Ur64LOvbAxybXfFdyO6ffMdQTnfFyne974DagnZzm9wcuRuqBvnjVs2ftgS2MyrXN774ffIjV9&#13;&#10;/wBc34u2zj0SwmrY7ZpqFUt1kUdWvPOe+K1zeGgt+Ier7b5hqpftkTqrx585nxE4vDQX/F96frnv&#13;&#10;iI3kTqnru574r63iFq34t+cFlkbq03e+e+PtV49DZ+pqbcHtilqNDb59PpgE7bXY9/OeI/F1IxJM&#13;&#10;VS5XdF+udn82Gv8A1XH/AEZ78Mj00daUYDG0uQ2G1pbTvxwXv75XqakJDII2FF2r+f6cfTEamkmo&#13;&#10;SuTNChLFNqN/pvvgzbXTjIYFtOzac19T9s7PqOL/AOqCc2EkNlKY+/s/r98VqSJ0SiMvA7P2xjF7&#13;&#10;ak3Hgvkwe0rtkdwb8cf5WQ2iecoRKnKUL2CX9WxyKXSxnJkak6fQMr14y7owJKSa3LH++W6emQ04&#13;&#10;xo2Myzz6+Ojh4u3q+S9oyWQG3t+WNhb20LRtksZkyhb8ngxmnOUGmal8DiYHQkl0nPFc43SUlSor&#13;&#10;s1k4ktXZoft/9x8tIdMRpPB5wNRMLO8oOUMPugFxjaHPOI0+ycRtqt7eMPRO6D81BtR/XEai1FKB&#13;&#10;NrxkU339Ptk0SMZVKRKuN8KU4Qd0L2QbrHLYVmy/xHpnX6XUgUdwgpYNZ8VqQnoastOZTF5rnPvW&#13;&#10;ZPSYm7VD658t+L9EzjLqYWTjtIvk9frk8mPabiuLLrdfjnRm3s/bGE7avfII6tIrWPJ2WeM5rHZL&#13;&#10;tZGfnCJ25KTfK4RPc/fJsUqJ7u7WFHV3pyVl5v8ALMdRHnFobdCM684Rq+RvII6vG9OMjqDzWGht&#13;&#10;X3jmM9qXJviU85jqrVOGj2oZ0c4uWpXOTy1avfAdYd1rCQKHVVrbFy1a85NPVDzip6wHOOYlaonq&#13;&#10;nlxctdOHJZ6564iWub71lTErk6H8TfnN/idv75yZdRV7/ri5dXXkPvlTBPeO0dXXLRm/xZ65wXro&#13;&#10;mzIz38fDzMMfx3/E/JHf/iR2uzN/ib858/8AxsXiZ+eb/HH/AGK+uL46PljvnUlbpm/xBXJnBOtP&#13;&#10;+xm/xpX+7D46O8/13HqPfMNdk0Vu7b5xjrdqvL/w2fxpy1V+TTL38r/THjx22QsuSSOt2pAjHZRF&#13;&#10;Xh9foZTpjLTuGpDuSpDG9w52259v5YqGpBGMtImUIkyKLxuJ9c2MuwGL8y7Atm/63vznoY4yR5+e&#13;&#10;VyoppEO2QyQVBO18n+Ht5wO1KZvddthu/wB8GKoLQvCGy804XcBVoeSrpxW1WOMke7phskg9eT+u&#13;&#10;eJF0NS/6u1/57YMoI3CQnCXzmMx+XViitepgpmtJ79JoKkDZxfGO7dT/APP5uIkNVF7h/wCMtzB7&#13;&#10;5f8A85/aWY58fa7dHHzdZpbpajKb2le6YTI09Slsd6BvOfp9UsqRb4Q2codacoEoybPBvWDniycy&#13;&#10;URbInm6w9LUgnbEVeGJxk2nr60418sY1xReZHWlDUYs4R+pQ4lRbHWGVALxu3lFTPmSKBuDXH75z&#13;&#10;563w2M4sZJyx/wDuVaGpLX01JRiIjbafbxho9qiWnPTGSBewc5sNSGmsCKpxtvkRJ0JKpKBx6uM1&#13;&#10;LkM5ITd+ao/riCom6bUqB3PW8T1GjDqdS4iSedtnFac9EjcpEpPG9AYB1GlpTBlKUXlOR9scpafP&#13;&#10;fi/4ZqdFJ1YRvSXcP+L/AEyCGuAb059dPqNPWZGpFlBKpNvuZ8p+JdAaM5avSpLStuBun09sjPCf&#13;&#10;ca8fJZ5Wx1vC74XxdwHOXDXOF4xp1AG7ZmVxromcdM1S6zzM5v8AXOcdTH1rPPUHqP3yep9ov+Ie&#13;&#10;XNNanlM58upiG8g++B/FRltG5fQXHMbSuUjqPUVw/TAl1QbLvnMdXUeNLUT/APy4Pd1M2jQn9VDK&#13;&#10;nHUfJJ+ujPqo1zk8urA5yU6brNRLIxH1bco0/wAHnNvW1pJ6RA/e8ucNTeafgJdarRuvg3cM0+p1&#13;&#10;C/hsT1ds6fT9BodMPZAihuu6/fHgBQHspmk4Z+s7y38cPU6Tqm+3s+6n8sA6DXkXPUr2iXnfmRTt&#13;&#10;kFvHtkwdkqeLofTLmGKLnb+uX/47SAdR1ZP3M3T6LpI7/Bkr6l1+edkIpdH5ZkgdmI45jE7qDTNO&#13;&#10;IxjpQA4GjCCM9pRinoGVulBurP1z3w0BE24sx6LaZ0oNRIQD0r+WY9FonMIv1DKphLTRiqbbU/vi&#13;&#10;zSgxBal6DX6YaG0k+j6a29HT380H7Zuj+HdLqxb0ojVlKfXjKJaciVRRaut7Mt6L8P1dGTq6z20P&#13;&#10;yfzccm05XT5yf4dpRnESQrSdztne6bQh0PSQ0o/Lbau+74fXj9MM0jWjCevAiisSqQ8L/TDIOqSV&#13;&#10;QBVJAj4P89scx1RcvDNOUWLGclI/7o3SKchfHrhS7tVGUrTa3ZTw/wBsT08YkexEBUE3V33++Oe1&#13;&#10;2veqfrjt/CxmvayNo91b8i7D5/z3whqXbKh8PN/XNaTuASkkHt/ji7oqh96xKM+YVi01wuz/AEwT&#13;&#10;VitSO1fV2fo5gqU2BvXpmakw03up9T1wMe4bUno+c9t/1PzzlaU9eOpL4E10y3tluHsemE9RO/mu&#13;&#10;/a8m05E8ZsX5ZIvvj9LqZkqlNIuzRz9s5otmP0/932x2RnKrOq7J1fcXtbTlh1MJaZKBcjkSyvrn&#13;&#10;N1oRlSgtZE6kzX7CSR9Mixcu30en1YoEtMHwP74w1ZfE7Vl811VAmfLuvqQ1TtlW/p7ZUSZdNOcl&#13;&#10;Zer9Mk9vo3WKIylGw2p2Pf3cX/5LTjNNZWRxFr83Pn9HqdWPTxSVNc0Z5WcSUm27tx6G3an1cJLO&#13;&#10;ESS3YNW+hWLj+L6MBjGEiaUrwfTOSSXy8Zvg+uV1G1r+Iy7FJNMtohu/VySf4hqT1LhCMThFu89R&#13;&#10;6YqUQ4MOsBXVMepTuhGEjmUOX65L/DSJAazT/wDnf98o/wCb9sdoxjLVjZe+HWCZVMdBqSR+I9r5&#13;&#10;qv546P4dCvmnN+5ldvxa8Y3lPp/LF1h7qbS6LQgCaZJ9ZN/vlCAAAHijNPOEh6f5WVqQF0PJjdPS&#13;&#10;ZeK+uFpxPTHmxt6YEyOlE+Yr2wmUYDRuemDKTTv5MDm79cchWj7malAV+eHtCLKTYeuZEKMDWX4Z&#13;&#10;9T98YDUmfxZNtWHp/fBlKElFp9Mb0/zSle+xkfUba5WL9M0WDuWXzjIsU52xem9xK98yG2qhsXgR&#13;&#10;6BnvJexWb/xcB5wDaCy9nBYFNr93COa9nB/5P1woejCXcBKVegBt+WXmnJ09EnXci0GxuPPPu85P&#13;&#10;oRHu29P3yqK10+7vpRv88rFGSPqNeENWMYqkxXb02A/zx75urqx0ulnMjFZlRWVtm9J9lv64n8Q3&#13;&#10;/EtCLufDuvs4EJS1dTSjN7jmn1txonq3RVjBkUhVDfnC7akjxun73+rmQCnb1f1xmrsbej+7kNXr&#13;&#10;7NzaK7+zgSj2q1tfF3TjYA6Mr9/3wI76O/pjBYhacVkmtqmrqdkVp2U4MbrKQafXE9AE4SZbt4BV&#13;&#10;pwhDTCMQAxUtGEpMqd/TN6mSMYjtfGEBRtgH/9lQSwMEFAAGAAgAAAAhALGg88PbAgAA3gkAAA4A&#13;&#10;AABkcnMvZTJvRG9jLnhtbOSWXW/bIBSG7yftPyDuW39/xGpSTetaTZq2aN20a4KxjWobBOSj/34H&#13;&#10;bKdJuqlT1V5sixQHAhze8/KAubjcdS3aMKW56Oc4OPcxYj0VJe/rOf7+7fosx0gb0pekFT2b43um&#13;&#10;8eXi7ZuLrSxYKBrRlkwhCNLrYivnuDFGFp6nacM6os+FZD00VkJ1xEBV1V6pyBaid60X+n7qbYUq&#13;&#10;pRKUaQ3/Xg2NeOHiVxWj5ktVaWZQO8egzbincs+VfXqLC1LUisiG01EGeYaKjvAeJt2HuiKGoLXi&#13;&#10;j0J1nCqhRWXOqeg8UVWcMpcDZBP4J9ncKLGWLpe62NZybxNYe+LTs8PSz5sbJW/lUoETW1mDF65m&#13;&#10;c9lVqrO/oBLtnGX3e8vYziAKfybpLPD9GUYU2qIkj8MgGUylDTj/aBxtPjwx0psm9o7kSE4L+I4e&#13;&#10;QOmRB0+zAqPMWjE8Bun+KEZH1N1ansFySWL4irfc3Dv0YGGsqH6z5HSphgrYuVSIl3Ocxxj1pAPk&#13;&#10;odnOimLrix1hOw1DiE3pk6B3GvXifUP6mr3TEqCFrWR7e8fdXfVovlXL5TVvW7tMtjxmBoCfAPIL&#13;&#10;cwb4rgRdd6w3w25SrIUkRa8bLjVGqmDdikE26mPpBJFCG8UMbeyEFUz8FcRaoQcNTuWDMJuCBr4m&#13;&#10;opASNr0Udi98wMQ9YGex70dphhGgNBYhNCkm1qIkS/wEdrFlLcyyOBpY2xMDdiptbpjokC2AbFDn&#13;&#10;ZiCbT3rUOXUZ3R2kOc2gdFggKPw1nAUBnLDHoIWvCJpdvR/cNLcNkcB24Nx9ZfJcPgCYopY2e4bP&#13;&#10;ZtkxjtNe+T12B5yFeZamOZxZgFGaZONLYKIszP1ZGI+UBXmUBIDcgPh0IE4I/T+U5ckpZNE/BpnL&#13;&#10;5wiyACgIMYJrQpJGL4RbMAvzIBrfkA/EBXEUTsSlSernL0+ce5vCJcKd1eOFx95SDutQPryWLX4C&#13;&#10;AAD//wMAUEsDBBQABgAIAAAAIQBihNQS5QAAAA4BAAAPAAAAZHJzL2Rvd25yZXYueG1sTI9La8Mw&#13;&#10;EITvhf4HsYXeGvmB3cSxHEL6OIVAk0LITbE2toklGUuxnX/f7am9LCwzOztfvpp0ywbsXWONgHAW&#13;&#10;AENTWtWYSsD34eNlDsx5aZRsrUEBd3SwKh4fcpkpO5ovHPa+YhRiXCYF1N53GeeurFFLN7MdGtIu&#13;&#10;ttfS09pXXPVypHDd8igIUq5lY+hDLTvc1Fhe9zct4HOU4zoO34ft9bK5nw7J7rgNUYjnp+ltSWO9&#13;&#10;BOZx8n8X8MtA/aGgYmd7M8qxVkCcpuQUEMUJMNIXcUQ8ZwHJ/HUBvMj5f4ziBwAA//8DAFBLAwQK&#13;&#10;AAAAAAAAACEAwcKc1HJPAAByTwAAFQAAAGRycy9tZWRpYS9pbWFnZTEuanBlZ//Y/+AAEEpGSUYA&#13;&#10;AQEAAAEAAQAA/+AACE5YUEwAcf/bAEMACAYGBwYFCAcHBwkJCAoMFA0MCwsMGRITDxQdGh8eHRoc&#13;&#10;HCAkLicgIiwjHBwoNyksMDE0NDQfJzk9ODI8LjM0Mv/bAEMBCQkJDAsMGA0NGDIhHCEyMjIyMjIy&#13;&#10;MjIyMjIyMjIyMjIyMjIyMjIyMjIyMjIyMjIyMjIyMjIyMjIyMjIyMjIyMv/AABEIAXUB8QMBIgAC&#13;&#10;EQEDEQH/xAAbAAACAwEBAQAAAAAAAAAAAAADBAECBQAGB//EAEIQAAEEAQMDAwEFBQYFAwQDAAEA&#13;&#10;AgMRIQQSMQVBURMiYXEGFDKBkSNCobHBFVJictHhJDM0Q/BTVJIWRHOCk7Lx/8QAGgEAAwEBAQEA&#13;&#10;AAAAAAAAAAAAAAECAwQFBv/EACkRAQEAAgEDBQACAQUBAAAAAAABAhEDEiExBBMyQVEUIoEFI0JS&#13;&#10;YeH/2gAMAwEAAhEDEQA/ACdWeWODWn8RrCQDHEYCPqJfvHUCOQz+avSirjoIsAJ+KJvdU0zWgWQn&#13;&#10;mtaBgJBLYmuaC1GiaWi3BUiBD08zaRxRQA20VxYrujHIQtRO3TaZ8sh9rBf1RCrA67qN8zNM04Z7&#13;&#10;nfU8f+fKxiQZS26IAR3PdNK6R/43kkrJ1XrMnfNGbaTwuzDHU05M7u7abWnyiNcWEEdkjpNa2ZoD&#13;&#10;j7vCbdxhVYUbGl1bJW1dOHIT8ZyvJtkdG/c00VuaHWb2CzlcueGvDpwz35bLVLnUFWF4ewK+2ysm&#13;&#10;gTY9z7Un3PJ7cBXldtaGjkqjeeEqcXAVJG7o3N8ghEQnk5Ck3m+HB191txyeoxhaCbCw9QPTnkZ/&#13;&#10;dd/BbHTJN+mAPLTSmKsMlhPJUUGqz3AIJfZVEveUN7rNBXawu+ikNa0/KQdGBE3JyoDXTnuGfzUt&#13;&#10;Hqvq/aOflMb2RtrCYSxgaKARAABZKUdrCTtiZZ8obmzSZkk2jwmDUmrijH4rKTfqppjUbDXldshj&#13;&#10;4G93yrbpX/hG0IGgvuznZml/JWDtNDxRPwrjTbsvcSiN08bBhoQZd2qeR+yjJPkoZZqpvxO2jwE4&#13;&#10;QBwFBKRlW6Jgy47j8ooiYzhoVyVUlAVJpVLsKSLVTjlBFp3nhJuympuSUoTlMKkEJLVxBxDj4pPE&#13;&#10;2ErqTgBa8XzjPl+FYzmFjy39138Cr6bG5nhdqbv8J8qsRAnB/vBd1cMU6k7bpXjy0pXp0O3ZfDRa&#13;&#10;v1h22Gr5ICLCQzTPd8KVMjq+qJBk3e51tYAnOh9K+76b1ZRT3ZJUaHpv3p7NTqBbGXsb5N8ra/E9&#13;&#10;rRwOQlacWDQNrAKB4pFdpA02RlW07d84+FoPiDslKFkyDE5ptmD4PBVSQcSN2nytCVjTgJd8PxYV&#13;&#10;JADdv4Va6Kq5ro3Y/CVbkWg1HxNeCW4ck3N2kg4KfGFWSNsop3PlIyTZKxSuI3PFikOSMxvo/kUe&#13;&#10;HIQQZglH939VMcT93uITW1TQHAQFNvyuRL+FyAc6M582mOpkNulN/QLSS+jiEWljYBQATXZcVdxv&#13;&#10;TNtuU6yNw4QtJGRCCQm2A7uMJBDGEHcUwxwP1V9rXBBLSx3wUyH7LznX9YJJm6Rh9rPdJ9ew/r+i&#13;&#10;1+oa0aDQyTuyQKaPLuy8J680j3PedznEucT3K14sd3bHly1NHTYjJHNLNqeFtObuaq9Tnc7ROisg&#13;&#10;urINUErpTrI2ipS9vh+f4rp3phraz47f6sBp45b5TWj6gH+x+D3B7IMz2kAyMMUnZwyEB8RlaJGn&#13;&#10;bIO47oDXeQSm9E6ngWsXSar1P2bsSN5C1dOayDlRZvsqXT1WlBaKKbB7rC0/UwKEoII7hajJ2yxA&#13;&#10;scCD4XNljY6McpVnO3vtXaKCGwWUQmgs2jnOpCcclS5wPdBc+iVJxkdUirWA8CRvI+P/AAI/T5PS&#13;&#10;eW3hwx9QqdV/aacPHMZs147pFmrDDHtzQv3ck+LU3tVTu38yOwEZkIGTkqumlZNpY5WimvaHV4Vn&#13;&#10;SUMKiWc7aKCXe4k7Ryf4KS881kq0cYaNzuSka7fYwBotCczcbkdQ8BS97jhuAubCTkpjSA8NxG1S&#13;&#10;I3yZcUdsQAwFcCkwE2EN7ImwKyglAdQCq84K4uVHOQFCVQqSQotLQcqlTY8qrnAICCaQXOtS9/hV&#13;&#10;a3uUwHMKjKSqynNQfalLrlAVNNFk4WXNqhNK7b+FuAr63WGQmOM+3ufKTY0RxfJXTw4fdc3LnvtE&#13;&#10;uO8Z5QnAMLD/AIlbdylNXK4uiYwDDg530XS5wOru3Swx+XhPRRCSNsfbul9RpH6rVwvbww2SVqxR&#13;&#10;CKPHJU2qRQYwMbgBRGB7nFc81TR+J2ArkD2sb3wpBrRtxuIycrQP4Utp2bRwmaPhVCoXpDuhuYMo&#13;&#10;7ucpeSQCwCmRWVm6wUuLDi0pkmzhUmiJFt5CC8B0oOFzH7hnkcrilVByxtmjLHcHv4Smnil0oLHu&#13;&#10;3ZNO8hOriA8UUBzHbgESq7JZodG6jwmmGxlBK48LkXa1cgNeCNz2tDR2WhBoHl4c8gAdk5DpmxAC&#13;&#10;kwB4XC7lQ2hQRmNoKWR4yu/CSEB3Bxwr4cMqoFrF+0HU/ukH3WJ1TSjJH7rf91WMtuojLLU2y+t6&#13;&#10;9ut1foxvBhiNDPLu5/osxzQxhJNACyVVrABlNabTmXBzfDT3XV2wxc3fKsZ96mPfRDX0ReMdkaP2&#13;&#10;R+VvO0Hq5oF1UAlpOmG6ySf7qznLvy0vHrwynPbMwgcpX0/TfgkfRaJ6S6OQOEuT2pVm0UrGu3M4&#13;&#10;7q5nKi42MnUExzMlBytrS6hr2DOVk6mMltEYPdRo9QWt2u5BpXUvRl3ttXh1EkLw6NxHwlYpWujt&#13;&#10;7gB5TLjAY/2RN/Kzy5MZemqmOWtxtaPqUUvte4Mf4PdNby42vKtFnAJKa0/U5YX7JAS0eeQss+L/&#13;&#10;AKtcOX/s3n+0fKDsdI6zgKkesZK3cDakagbljY2g5gYY3MIw4UV5GV33WSSGV+xkbve4+B3Xq/XH&#13;&#10;lYPV5IIeoRSvoNlG0k8WFFi5dGvs11TS9Q0kkOn1LJjA9wNHNEmjS2X4XmtNp4tNrBq9M2OKYinO&#13;&#10;awU4eCvQB/rEZFHJpEsvgCRjc7eRgcKxO4riRwrMCYS1qIAFC5AWtQSov4UFyYSbUUqlxUElAWIA&#13;&#10;VHUFU2e6GWE8uKAJYUWEIsrkqpIAwgCEhBfKOLUFpd5V26dvJ5QA2M3e4qx4wrvG1qV1OobBBvJT&#13;&#10;kK9nTkBpvhYes1e8FkR9vdw7rp9VJqMOJDfCVkNMJXRhxfdc+fLvtC10VaV21n5IbSXYrAQdVqQA&#13;&#10;Wg8LeMUOk9obfPKWLy9rngZeab9Aqwu9Qmz2yfA7ojD6o3gUDho8NTIaV+pjnZLpnWQz3RuPtcP6&#13;&#10;H5WhptXHrYPUjsOaacw8tPgpDcGMMh4axY7H6rTufq9MQ2cWZI3cSN5/UKaqPUxC5XvP0CLH/wBQ&#13;&#10;36FYTOuazY18nS5iCLuNwITnTOq/ftZsOmmhLRf7QVaR6ejjdtUmUqoogqCE0KvcXd0LaOTyjbSc&#13;&#10;AKzYM5TAIYPCl7SBwjkNjGBlBcSckpwqziwiUnyVZGkZklAdzQSoiCVwHdWEflTtpI1S0OFFdGCD&#13;&#10;RXd1IOeU9gbHlcq7lyNk96BaLGyhlS1gbyifRcDuV4XObYtcVxcGsLnEAAWSUQi2r1TNFpXzP/dG&#13;&#10;B5PheHlfJqdQ+eY29xsrR631D75KGx36QNN+flZt0uvjx6Zuubky3Vmt3va0Dla+j0cwLXvbsb/i&#13;&#10;7pDSRF0jCLvcDQXombpm7pHZGAseXLd014sdTYZiO6z7ABghCMTY3XFISTzYTjYnSMOcHsfCGdKW&#13;&#10;lzyRXZY7a6I6iKGMgUHOIuylJGtol3uJ4CdeQXFxIsdqSTmBziT7TeMcI2NFJNLFK2nMaQTW0LPn&#13;&#10;6VBHcjSYye5PK3pGN07d5c3cBZteZ6n1pujq4y6Vxw5xz+XhXM7E3CUDWav+z4wyQncRbRVYWa/q&#13;&#10;Wplr0C5gPJJSrZjrHyaibc993bjivklKajqcMVtD95H7seB+v+i588evPqb46xx02o9f1CGIlutJ&#13;&#10;kvDKu1SXr+o07d+qn/af+mDZ/TsvLS9X1Lg5sbhE08hmCfqeUm0ue+ySflbYzKd7Wd1fp6Gf7XdR&#13;&#10;MoOnmdCB4AynNJ9uuqAASvjefLmD+lLyxbZusKnHCq9xJp7z/wCvpowN8Wnf5ADh/VF1/wBpNL1f&#13;&#10;poaWBrw6wWO4NeCvntmwO6YY8tADTRrNKMp2VH0P7O9WM7fu0p97eD5C9Zpp3Qkgj2n+C+S6LWOh&#13;&#10;mhlbbXgZX0rpOvj1+mabG4DK5d3CtMp9x6Bjt2RkInqV2ScLjGQ3908I5NcldEu2Y4lVg8Vwk3Tx&#13;&#10;M/FKxv1cAo/tHRNFO1cIP/5AqB7eFG4FI/2noSMauH/5hcOo6In/AKuD/wDkCWwd3BcSEu3Vad59&#13;&#10;s8Tvo8FFsHINphOFxIUYVSUG4gFV2C1O5VJKRJ3NBwo3KtFc7hMOkcNhs0F5rXak6iUtB9jTj5Tn&#13;&#10;VdbX/DxnJ/EfhZPC6OLD7rn5c/qJQ3tJFE4QptXDDh0ovwDZWTqNXqNY7ZA1zm/BofmV0yOczrdd&#13;&#10;HpoyGEFxwFhnUSzOO2z8p3+y3OO7USW7+63ACO2COMtYxvPf+qAFDFINM2Ll8zsnw1aBhDGANNEB&#13;&#10;Vh9oDnfiIofRXkkABvgcpGQ103pwsiuy9wBXahrWMc4i8YHyk3k6rWtP7u4fwymyfWnv91n8SkYm&#13;&#10;mm+8aRgBot9pb4ITvTYizWBxN44WWx7IdTK8uDWkDd9U10bW/euouawHaG4P5qbl30qY3W3rRkeF&#13;&#10;cMvJUNwArbsKoiusDhRuoXao52VXm0E5ziThRsxnuitZQtDLt8gaO3KYCc2xRQiwDsm3R2a/QoEk&#13;&#10;UjLvITpQPHZUKm1BNqTUpV4KuSqFAda5VXJh9Nu1YBUBVwuF2uIwvOda6iZn/dIXewH9o4d/hMdZ&#13;&#10;6qWQOi0rvfw5w7D4Xn4nAN3X9Vtx8f3WHJn9QOYj1KvhUYze8AC77Jbe573O8m1o9OYfUBN/Xwts&#13;&#10;r0zbLGdV02enacw6Y+pQc7LiO3wnGRBw3F/t7BLwD1oy3fQBr5KYa2NhDR76ybXDb3dkmhDGQ006&#13;&#10;x9cqJHiMexpcK4Kiw2QEDIHdJ6ud5tw7dh3UmpM86h7aYA4H9EHUH7vG/eBxaZY0sgEjhYOeeF4v&#13;&#10;7ZdZMWnOmicN8uDXYJjTK699tHunMWhhYI249R2d3yAvMydWmf75Gtkec7n5SE77KGDbSPCuTsdm&#13;&#10;jM2pn1LblkJA4bwB+STNooPs/JDItMlUWH8RVC0+FodM0L9VKGihZqyi3UORbT6STUEtjbZpA1Ok&#13;&#10;m0kpZMwscOxXstPFDoW1EwPGA41yfhB1HSn9WbLK1gZsN+4LG8mqqR42ON7pQWtJrOAt/SfZ/wC/&#13;&#10;aUTMlbG88AjH5+F67pH2fZoOmje1plly41kDsEzD0gae/T4JsBYZ+o79ouTTxcXTHwv9GdrtwP42&#13;&#10;9l6jpGmdpHx+jMHE8ilq/dGSUJYyPkBP6bRsbC/Y0A14yubk5bfCzEMrZGhhOe68V9pdFJ07Vh4e&#13;&#10;8wTG2E2dp7hetihdGWS1gGnI3UNBH1fpsmnfRByx3hw4Vel5srOnPynKSXcfNmOeRZcSEw1xIA7p&#13;&#10;iTSyaaQwyxlrm4IIUtiJzVBdFyaSRRu6rBKvRdyjCNXDB4U9Q0X9O1ZhljNxyPb9HEJgR2VPo5yn&#13;&#10;1l0qs6r1KE+zVSUOxdf80zF9qeoxmniOQf4mf6JN7S3htoTh5bSfuUdEb0X2w4E2j/Nj/wDVPRfa&#13;&#10;jpsgG50kZ/xM/wBF45zCqGMq5yVN43v4+sdOlFt1kP0Lq/mhazqumjhJZNG49qcCvBmL4Q/RTnLP&#13;&#10;tN463X6qMuL3ysLjnLlma/XbiIopAAfxOCTdAeyoYiOy3/lfkY/xd+aNB9yb7pnl3+GiR+acPVNI&#13;&#10;wU0Or4assw4tV9M1kWj+Xkf8TE6/qkJN7X/og/2hDu9zZKPOEsxokbYBr5FKxh+Ev5eR/wAXEd/V&#13;&#10;WbyQx9dsBLazqokj2RxvA72rGIVVUhu04IR/KyP+LiWi6gIQajJdVA2rf2rNtDYoWt+SbXO04BUs&#13;&#10;hFovqMqc9NiARJO/dK4uJW/9n2CLVu8lv9UhHCAtTpTduuaP7wpRx528k2rlwk47p6xv4QaXKRgA&#13;&#10;KKXoPMQRau1tC1FBQ6QjDeUB0z6FN5UadmSScrvScWF15VoDkhOFR2sa8IMwc3ByOyI1xAcByEtM&#13;&#10;+VwyLHwrqIWe2ihotWqOaQVCwyqGkQi0N4FFBooLkPK5MPpc08WlhMs0jWMbySV5Tqn2lk1W6HSB&#13;&#10;zIe7jy7/AECxtX1TUdSm3zvsD8LR+Fv0VGubVUsseKTvV5clvaHNLrBK8xvw757qZyIgWNOXdkvH&#13;&#10;CXStc0VR5QZ9R6ure5psA7QtPtmYjYHODQt/RNuJpAoDCyemw+o8Egm/HhbztkMIDRWKz2XPz5d9&#13;&#10;Ojhx+14RGN9mwDyPKZ074xZcKtIaYucH8Ob2ITrWF2xtYtczcV0sbNxaLBWdQll2MJ28n4R9dI5s&#13;&#10;ZbgfICSOq+7jdCx78fA/mlbJN0aJ9b6o3pulIIBJw0eSvmHV5JJ9RvkdmrK9f1OCfqmsMj2vOz8M&#13;&#10;YIoLz/W9G+KOJroix2bJ7+FljyzK9muOOnlJcuKGzJr4T8ulLbKVbA8u9rSe3C6ccppGWN24MPp3&#13;&#10;WLpNafR2WvkNNJ/P9F6DpXQJdRE3a4AUC4E4v6eeV6bRfZ/R6Wnub6sn95/H5BY5c8+jmP68TH0X&#13;&#10;UamRvpRPDPLgt7RdEk0gaXDtlepLGtG1rQPoFb0XubVALmy5M8qrUIafQR7WgnANlaY6bFE5sTR7&#13;&#10;Tl/yhN0PuaA42T2WnFHTLOT3vupyz32EikwaGACsITD27K0x9xrCXt7nUwE/RRtRsEEUQmoyIo3O&#13;&#10;8BJNjmZHukIHgBUdO97QyuVlln03ucx2afp3Fhe0mnZpM9L2xBzD5sWUSEB0YHwodCIpRK01XI8r&#13;&#10;mxyyw5Jn9K1LNEvtL0pus07dZCP2kQp4Hdv+y8sIqC+isoi+WuC8z1fpTdHPvaP2MmW/B8L1Mu86&#13;&#10;onC/VYjY6GF3pAJkxgcBW9CxZUba6Kema9pUhnZNiIcUrGEUnsaIviHZLuhs5C1PTByhuiDso2bM&#13;&#10;dDmsqPRwtB0PwqGI1jyjY0z3QENJAyobAe60jHTchV9M89kbLREw/Co6CxkFaYi+FDob7ImQ0xna&#13;&#10;c3xhUMdchaz4QCgPg8p9Q0QMYrhV9P4Tjoq4VNiexoqWfCr6YKc9Oxwq+mQapGz0UfECLpB9OjS0&#13;&#10;SzHCXcwhyfUNKMYtDQADWRH/AM4SzWJrSNLdTF9VfFf7xny/CvTfkpwPooGAFGXH4XrvIcSXfRWa&#13;&#10;y3ALqAwiNpjPkoJdtAbeyCWmKT+Su0+5ElYHMvghMlD7X/BQHgtJHZEa7eNt5C6Ubow7uMFUkuQC&#13;&#10;flCc0ohFgqLLecpKBMdoLhWDyncO4QpIt+RykZSlyL6D1yQJwwl9dgtGHTNwSFMUQaMpbXa7YDBA&#13;&#10;ff3cP3f9053Kq9Q6g1l6aA+7h7h2+Pql9HEZXtAwAgw6S3ADLif1K2YdO2JrWtqjknylnlMYeGPV&#13;&#10;Wr054iY9raDzgY7IobJK+nEkcELtHpwWbzRcf4LRZAKzX6Lhyu7t2SaCa0MIa1m2vCbjl2k7qwqB&#13;&#10;pc+lXUAMUqL6lp1M4awi25z3S8mmMosP2s7gJ7SafcHPebB4VoYm7nMAxyFnyY9U0cumWOnh7Q1j&#13;&#10;argg0lNX9mRq69ed20cAUvR01mO6HIcWuaSSeVS3bykv2b6Xo2X6Hqv8yG/4cLB1OlbNraEYaGCg&#13;&#10;AKpe2naTufVkfHAWG+DdK+TuSubK5fK1vjl9I6XDshqq8rSA8qmmiDYr8ouwk/Ra8cvTus8u9CAs&#13;&#10;kAJht0ooMsjurNY8i1W9FpbbTQUQuLW7WiyrvAbEL7ojHsjbwThZZ8mOOXeqkthRumke7dK6h4CI&#13;&#10;TFC2hQXSSufZJAHgIT4WhodXPcrDL1P1guYfqHaj1QQ0FCha4uG45GESB4a8gs5RHxmN4cBgrl5O&#13;&#10;W5d2mOLQ0x9teE4YhJGQUhA8YNp8v2x7ltjljcd1Fl2tpoy2L0zkt4tXm00er0ztPLwRg+Cgwajd&#13;&#10;I08A4Ke3NYcgkL0PTZS8c0yzmq8fPpH6eYxSCnN/iqBmKC9R1TRt1UPrxD9pHyPIWD6fcKs8emts&#13;&#10;MuqFhHXKgxkjlM+nfKkRpLKiO/oqGEdk7syu9OggiJhwqOj44Cec1DLL7JGSMddlX07dVUE96fgK&#13;&#10;PS+iQKCLCn0TScbEaUmOhhMM2SDCC6AUtV0RIQXwhGyZEkNBAMS1HxWT5QHxJygmIyu9PyE0GKHx&#13;&#10;kFMFTGl5YrytHaA2kJ8RcLQCkceOEeBpbqI8d0RsVYRY2VMy1pw/OI5fhWnES7lG4S0VseQUyTx8&#13;&#10;ley8hLcmzwFJNu+F1UKUXlBJBpyPI79iSPCABlGe4emR8JkX059zie4RC2nYy08oUB/aUEywAuKq&#13;&#10;IyKOZTiudHuaKR5WgG/CpeEHCbgWOTLWMljBFqsjAfqgxvMbq7JGP93Hk/quU+t8rkyYuv6ntcYN&#13;&#10;Obd+84fu/wC6UgoD5KBp4NsYFJpjPcAEvBnoAIovVdVuNN/qtPSRSapzWtaQ0nkoMWjEr4Y9t7Rw&#13;&#10;F6fpkDW+0tIIFYC5OXLu6ePHUOaLQNjjA5TjtJ7cNRoYwG/0IVgx5JvhYNWW6MNca7chLSxuIsgA&#13;&#10;ni0/qajko90nMQXhu4klIxRGY4aca+AqmmlpIohGjADyDbgB+ih8e6yDQ8pUw5GBriaSzzvJa1NP&#13;&#10;dcLXX2ylTJsyBa5M8f7a+lQrqzLFC8toWKP5rJDOE9rZrLIhWPc4/KVYPcAss++WvxpPAgbQawcn&#13;&#10;yrNY52FbaHCyERr2sbxlPLPHCbpSW+HNgANnsomnawUMk9lJcZBjgrpIGRMDjkrmz5tzeK5h37qx&#13;&#10;EvPvyryDFdkvHJk0ETceX/ouHPK5eW0x0s1hcaokIrxQ29wgHUECmtpSJCfceU8crrUKxO3c7hWN&#13;&#10;1tebHZQJDzS7dZsqbjdaMZrwRRAtMxSF0JaeQMJHe3g/kjRb7ycWoudx7U9bFDy1pwSRmgtGIyzx&#13;&#10;sk27A5oJvt8JQNYPd5WjpX79OBvI2nA7L0/Qck6dbY8sFhOwi+/J8peXobJXkwnYTmgnA11twCU5&#13;&#10;GXiiRlvZepjrLtWG7jdx5XV9Mn0bS59EA5ocJTbS925rHscSBkd+6wNZpdN6T5DHsLRjbjKnPh13&#13;&#10;jbDk32rEDBdkLixFAwupYNgC1DdH3TDm5UbLHygFSCCAp2UilhUhlJAINNrqrJCOGjwoLQmAdpVH&#13;&#10;Rg5TNBVc34QCL4hXCTliok8rVczm0pLGAkGaWZAUublFcOcKtY4TIKgRldtNcIjm2pDcUgF9uSuq&#13;&#10;pGH5pH2e5VlbTbA4K047rOVPJN42GJDT2u/VHioknsOEBw/ZWOUdmIm/K9mPHq5ypwq8dlbtaZOv&#13;&#10;Nqd2FUqOyZJh/wCaEce0EnylmOp4PynA0OYQc0U4nIpJJkgIN5TjoWHsgvhFYNIAO+lR43DHKv6B&#13;&#10;afcVJhI4QZfYfK5F9F3lcgmK2MhopOdO0jtTqgK9rclD20MDK9N0nTHRdNdK9lmQfos+TLUaYY7o&#13;&#10;mg07WvdK4XWAtzShgA22L5SGlgc7TE2BZ4WhpGknb4XFlduqNWPYGj976FHb6bhhwtKFhsBpIx2U&#13;&#10;PgIBILr+SpMlrHMOoIPA+Ug0sdqLGQEafa5kjncg0PlBgJY53YkYwgzUUN+43tKu4j0zZqlaJr3R&#13;&#10;ZwgzWAGk0PKVOBMG6JzT5JCAwB02xxpvc+Elqeqtg+0EGmDv2Tm+m7/MeP6fqm3lkeoJefaQVhn5&#13;&#10;2vWmLK9pnebvOFLBsaXu78KgY0kvJFA90CXUmSTa0Y7Lhyyk71rJseWam1uJf2A7IsTt0Nk5SUe5&#13;&#10;rjgEdyU6PwAVyuTmvU0xmhInnOchRM9z2myuYys8LpByBlYTetL7bBj3AYyrSTbRnlDc/a7aOVZ3&#13;&#10;padnrah2ezUvtWl4mSSZqh5KP+zjHveBXyvN9Q+0jmWyEho+OVgS9XneSd5z8rr4/T8lm52Kz9e8&#13;&#10;k1cAdQkYfzVtO8Tv2tIJ+Mr5z/aE9/jKZ0nWJ4JmuEpaR3VX0WX3RuafR3aaml5cbB4Kb0sfqgZp&#13;&#10;ed0P2inMEZ1kBMUn4ZSKB/NbenlBAkicKOcFcfPx44ZTq8FN2NQafLfbXlMaaN7JJGOBDOQQo0er&#13;&#10;bLTZANwWrExrnNB4OMLt9Pw4zKZY1jlldaoEcm2iM/UJxupYcFoHzSk6UGyAVX7sBlenjuVjRoqu&#13;&#10;uQchYXWPYBCLGbW2yPbwbIyF5vqr3Sa+Q1Q7BacmX9T4p/YhXuoKa7Uu72uJXO6ldqjgq+VDkBUg&#13;&#10;FVrur1jC6sZQFR8ri34Vl2aQA6ypLbU8FTYQQLm1aWlaC3hNuODhAeMJBmvbyO6ptymZm+7AQyKK&#13;&#10;DAIoqQ3NqaARGm6QAi0g2qTNIjJTD8BBlP7Jwrsrx8py8Lt90HypjksV4UQmhSG8bH2OCvaeNTfa&#13;&#10;1IzhBjk3CjyjDymVcQoPClVKCQPxJyyAHtN+QkmjNlNxe5pFpwVd3uFjhLvu0UW2xagjKpITwC3K&#13;&#10;qSAKtFkHtIS7SSKIQNrX8Ll2xcnobJdP0p1euYyiQDZXs9Yx/pMia0NbxXwsf7O6UtYdQe/BK19V&#13;&#10;qNzmsFFw7Lh5ct3Tq48dTaumZucGnO3kLWhLGj2ta1ZcW2IXZ3HkpyN+LyfqsGjQZKQBYDrUyTVE&#13;&#10;6gbIS0c7QV2pnY6M0cIDIs+od/bgI0RBFkUeK7oDak1BO6q+E1EC44B5yaTM1uG328JbV0G/yTRb&#13;&#10;wKpJdQsRkA2UqqPnfVJZB1Kd7ne8PJBavVO1LdZ02DVAgF7Pd8HuP1XjNef+Lmz++7+a1ehakuhk&#13;&#10;0Tif7zf6/wBP4rm87joynaGNTNHYaw35+qDE4Ak1lB1IdC84uiqsc/nbg+V5mVuV3WkmoebLbaIy&#13;&#10;TlMQzAnYfySEPukO7NFOubGTceLWGSpDjHVyMKskg9Td5UtoM9xF0qRR+rL8DlTMr4g0mR0elhOo&#13;&#10;k57DyfC8b1Xqr55Xe433rt8Ba32j1lSGJrsM9o+vdeWLPUdVmyuz0/FPnVwoXue4osZfDKx8f42k&#13;&#10;OBq8rX0XSmvyRabk6fDFQdS6Lz4y6hXv2ZDIjPKXyn3OycUqanRNBttClpSQiOUOsFtIUcY1U5u9&#13;&#10;gS9y+WetEfvuuGjbpTK/7ux25rO1+V6D7N9cdDIIZstOMpeSGMN2UELRdF12t1L3aDTST+m3e/YL&#13;&#10;pTn082NxsOXT6SG+1ssTrBFgjutbQ63fta404Fed6DO6TRmCVrmyRnaWuFEH6fVabIHeu1jXbSTg&#13;&#10;rzeLLPgz15gykye20z4SGB73N38PAFApfUEafUPgmsEnDxwQs/pOsbO12lmw7gX2KeeR1DTyaJ//&#13;&#10;AFkAJjPdwHLfqvS5eTO4zLjv/wB/8YSauqBMXwvBawvYeHjhYPVG/wDF7v7zbWlpZWyAaeZxYWkk&#13;&#10;OJ7pXqzRUZA8hb8OVz47Tx7ZsghRSt8KqG7qXFuF1VldZTIMtpVyTSI4qO6AgtxagBXI8lVqzgoC&#13;&#10;pu11UrZXIAZF8oT20ik5VJBY+EAjM3PKDRFEpiYfHCE9uAgwtoyL5UO9oBBwOVL2EOvwpaA4IDtw&#13;&#10;MdjlLzfgIHhMubTfohPranBVYPfEHBFLbFFC0Zprm/NhGfg8r2sLvGV42c1lYBRjNppjgW2hja5W&#13;&#10;aNn0VJEAVXClYFcUJDNg4R4ibBQSMo8A85CAK8WbCpdH4RRxQQ3NCpNQRhLltOTAIHKo8C7CqJUp&#13;&#10;cptcmHoNExsOiYwA20ZwhsYHSF5rdfC02tDW4x80kq2SOvkry7dvQk0kBgO+/wCCZYd8eDikm1jp&#13;&#10;CNxoJ5hYAG0APhSaYo7NXa7VxloABoHlHaWt4P8ABKayZzqafyTBbTNFuNADymYn1W4d/wBUOGMM&#13;&#10;is5vjC6JpLgO9oB8ubt+Vl6959GRzQAWNJtyeIoBZnU5dkLzQ2jlTVYvmkziXl5OSbJV9LqHaaeO&#13;&#10;UZLTZ+R3CHO7fI6hWSaXBuLK5nW9HrGCRzJYzYeLvygmOmgA2VTpU/qwu0zjbmDc36JyOJhc4E0Q&#13;&#10;LHyVxepx6ctz7GH4qyMNaisa0SX2UH2EHkc0hv1McTtwB+i4PvTUV7i93H0T+mb6UBeeeVnMf6nv&#13;&#10;GR5T7HF2lcB3BCW5jR5eU1uk1OsLpY4nvAO5xAsCys2OIiRrHtIdeQV7zpelI6W9ry8xzSentA7i&#13;&#10;jz8/lx3JXkJwI+rPDW7Q11Vu3V+a9LG2YJtbUcLdPpAWtzS89r9W4TOJK9D94DoAD4XkOrzA6ghg&#13;&#10;s9ws+CdWfdFy0h2sc8UThaOhdcdgLCiD5pBbe61dM+VgDWgLo5cZJqFMtnpoXvO4L0H2O1cukn1M&#13;&#10;LYzI6YNGwOAJ58rEAl9G9tn6q2g1boNUSx5jnIppAuvKx47qi93sY2ug+1EwLWt9X3kN4us/xFrb&#13;&#10;mZYJ4PK810lk83VzJJdtBuxX7oAXqyz2eVMx6rlNFldaZ7ZHMmEjSd3fK3hK4DSdQYacDTq8j/al&#13;&#10;kuh2guIoJ1sjGdDfukG5soLR5sG/5BcmNy45lhl+bVZLqxbWa0dS6q6SCBsYODXc+VXqJB0zzX4a&#13;&#10;P8Vn9Pk36o0LF2U71F4Z0+Z5PYDn5Xo/6flc+HLPL7RlNZyRiulzhQH2lTMKFEFUM5/JbNtHQ8Am&#13;&#10;zaqXt7HKV9Qbb7oQlG5LZ6P3fdRvHlJOmLRYKhst8I2NHg7cLUtNFJetXdEbKKzhOUtGrBCq4hBM&#13;&#10;oCqJdwu0FoUvbwocRVJfl3JRQcIATwCCl3jGEy8hCItMwS3Ge4QxV47FGcLPKoGU44QFXZacJd5t&#13;&#10;hFpuraRSTkbVhOEHC4tAITn4xdJKIe1MwyG9pXs8fxjyOT5VNEcBEaTVFcWrgKVs3UuBzVqeVB+E&#13;&#10;yccnCYiwEtaZhFjlAonJ4UHlWOBSEX5VJcfCE59GnceUS7VXAHsgK2PK5U9ALkbLT3XpvEZo2PCz&#13;&#10;nwkTG+Vre6O/6rN1TrksH9F5j0CrWu3jcTk4WhGzY3Atw+Ukxu475H0BxlOwua7IHt+UiEYC543O&#13;&#10;H0CW6gS05bxym4xveNrcJXX06SuAmHB7fRDmg8dl0baDXXZPKrHfpbfCY0rbi3EghBrOFcLC67D6&#13;&#10;3TtQ3ILW7gR5GVuyEl5A4C8/9oS4dK1B3ltiv9lOXheHl8+c4B2B3yq0ukw5SyybPC5nWLpnu02q&#13;&#10;jnFnacjyO4XpJmNLWTROtrhYIXnmsvK2+kvuM6V9HBdH9O4/qs+TD3Mekr2uxY3vmw8DAoIk+kjl&#13;&#10;gD+HjBHlMNiZGw002glxot7FeNnvHJpO/gCINbHsYfqn9Ib9pCrptPHK6h7TSu5voTgV9VFu5syj&#13;&#10;Q+X7xpY3VNHMyVgJxQ5PjwVhda0Z0fVDukY4PAcHM8cf0XoNcJtLqWdQ09hzMPruEr1ZjetOYNCw&#13;&#10;OEcZlpx93IsfQL0OHPrwTlGXEXTRbQaJCCzocV7nkud5KvBK1jtpG0twQey04tUz07NKbllj4RZs&#13;&#10;rp+jRNdu25QzoRHqSGsq8lNydSZCCbCydX1h8ptmO1hGHXle5eGi5u1pZQzwkJG/dtSxzQTIq6bV&#13;&#10;ytilmN2GnNXQ4/0T/wBnenTdR1QlkHP4Pbdnz9Fr09M2I9L9mmPdve5vueaAH8V6+dkejY0TvAeR&#13;&#10;e0ZpY+m08ugbHJFtDQdrXHi09pidPKZXxCWc/vTGg1cM9VlhuWd7TuEvcvq9VONOKjIh3WHEYKyp&#13;&#10;NSXgNJwtXqmr1GrnZHO9pAOAw+38kszp4kmbYO2+QsMuHPk5LJ3aY544zud6bBsiMgb+Lhd9pWug&#13;&#10;6ayGiXPeBV+M/wCi0dOGxvFN9jOLP8Fj/aKUyyxMu6t36/8A+L6Tj4pw8Mxc2N6uTbzH3bUF4PpE&#13;&#10;eafwifd9SBt9IE84f2TrQQq7XtdYPKzdWyhg1JbXpuusgFKvhfGT7Jt3ghazdwt39F26TdjAObR2&#13;&#10;G2E7VPDXe13t77ClJOqRwtDjOxoOPdYIXqGfs3ufQJojISs+ng1G5r4GHF3XZOSDbPh1W5wHqMfW&#13;&#10;bY60z69/7qzNDomu2+g0Ywufpo23QofyS1CV9YV+Lk1dphjxtIu0nNoHhh9OTJ7OFqYNNJE3MwJ+&#13;&#10;QjQNhzRdlS6Vobdiku6J4Idub+ZSs5bXs3SXy0EY/WkSE0i5rm202g7qCxHdXbppxA4nc92BS1HP&#13;&#10;3x2nrQ0M0g91B/FQQmmhhXZjKCXLcJOfBPlNk0UnNkkpgCI00IzQQ4FD04FJnbgr2OP4x5HJ8qu0&#13;&#10;7hyrDsggEOsfmig7hYWjN1/C413XUaXVhBODbyEfTnKEzmijBtEEIIVyE8IhN5UHKpIBNKA610mB&#13;&#10;aDuFpHDFrkLcuQb30hdto5Wa4ASGwtINPI4SGpA3Gl5rtLMjBk/wrQjINAUKSMZB45TrG7AD5SBg&#13;&#10;AjgrP1uXEOOSFqQxbsk8JLXQuk1jtgva0GvKDJaUuLCDeB+qbgO3T0MX2Q3MEjtwk9O+QqxBwDmX&#13;&#10;dHm+UwbvG6lk9SHrROjc32u5WpGS5hs8LO1gNlKni+Y6mMsmc08tNFWZkUUfrMZi6jKzP4r/AFyl&#13;&#10;4+OVy3s7JTLBbbB+qYh9RkjXxkhzTYKA0drTMTjWBwM0pN6zRzNl0o1DG04tPtPY90n6LnH2g3at&#13;&#10;0eZh0Lj/AOm6nDw05B/W01q43R7fTsAnJBXD6/gvTOXH/Jcd1emlom7PdamR73FzaByufEYqo3eU&#13;&#10;MOPqWThebhZa2sMtLXR7H14IKyJtE/QzfedON7AfdGReO4+iec7vaLE/cRuTnJlhlvESdnnurP0f&#13;&#10;UmnUsjdBqhXqFtU/ya8rJdFqwxxjlicACcvANfT8l7eXpml1Puc3a7+83CQn+zrXH9nIKHZzbXdj&#13;&#10;6rHX94z6fx4p+l1uobZNZojx84T8HthbBJC0vZ7RsIJJGf8AVelj+zs7Whoma1vgArR0nQIYRcjy&#13;&#10;7yOAfyWl9ThZqQunTC6J0rU6/UCN8W9rjUkY7jtZ7L23S+mRjW/dYfTjt1PddAD/AEpDYYdLGWwS&#13;&#10;enjIZi09DFpy2Kd8bHF3Z3f6+VzcnJn/AIncajY182mZponRN/YacERuGS5/95eYOqk1LztDWtu8&#13;&#10;myfqVtTTsk6fqnDNNI9MNFNBBz55AXndDp5ZnWG4Hc8BZ8/+9lj0zezxnTK2On9PZqZnP1MrmgVR&#13;&#10;a289h8J6V0cdRQNBGadWT8lAif8AdY3RRFz3Gt3j4tXY7aC6wX+fK9v0npZxTeu9cuedyq9+nHtc&#13;&#10;MA9ubXntZJ941b33i6B+i1NXNsa57iMDj+Swg7zytua/TXin2vtAKq1+4kHHyuc7CqaoAdlg2XFc&#13;&#10;Ls58Ie7mlcO9qAq4g2Al2B7S623YICYJyq0N12nsbVdFcbMDcFWSPeKpHJpQ23d+EgC1hrYchDlg&#13;&#10;3kAdk0W2VBGUEWMOAKSWp0RJuOR0eKIAWq7hAcDfwUAgdE0sAk9xHchVkbTdrTwnXigln/KNm5jf&#13;&#10;aLVwur20rC+yCcKokpHUYcQPCeoUb7pF4G8qoA9PkDwmjlLQ/CaFL2eP4x4/J8qilw9rvhW4KgVS&#13;&#10;pC/PdcqDGFflMlmjITDeAhtAr5V2A2noljhVtXPKGaTTVJG4SD/a45WkRuas/UtooOKeoVyDa5Bv&#13;&#10;pkTt8YLTZqildS33fzU6Z3pzGFxyeD5Uao0b7rzHaVZGY7J4tPQh0jAW+4LMBMup9MnAW/p2sZE0&#13;&#10;AYHhADic6JpHCTle92oLgccErXDR2Cy9SHRSPJw1yAVka5z7bX0pdFuD3te0Dvg2qOlG8lh9o8rh&#13;&#10;M0zMrHN/KDOR/gICV1YdsOLpNMdkikKRheHeKQI+c/aNgHVZDdVV/oFnROB7cdl6X7RaNkumll2N&#13;&#10;EzKdY/eC8pA7JC585quvC7jQjonHKbgm9F/qMJusgdwkGEeUxBQB3XSyW9f0iZj9RvaAY3No3245&#13;&#10;T8kTYniJ49jvwH+n/n9F5PRawaZ5ab9N3PkfK9hA5vUen7X/AIwORzjgrox1njqsM5cbtkzwSRyU&#13;&#10;STfCWkjcwgusArYcdg2ak4OGy8A/Xwf/AD4Smq0D9vsJcCe/ZeJ6n0OXHl1Yd424+aXtWYZWtcQ0&#13;&#10;2gu1Dg+hhaDYYNOSZckdhysqd75ZSI4zkrlmMreWU8ySUM3bjSINe5mLSkell9MCZ+1vi00yCCwA&#13;&#10;Nw8pXHX2N4rnqUhFXShuqkkv3flaiSCIO2tBtMafQve47Wn4AFo6csrqF1YybE0+z0i57hvB4JR4&#13;&#10;ZZJpdrQ5xrAarx9HLX7tTI1jBzm6WnFsaz09GAwd5Htwf6n+AXXweh5OT5TpjHPlk8BeoNL05w1s&#13;&#10;gjZZ37jgjtm7/JJ6HqjOpPmZpA6KGIj3bcuu+PA/j9FTV/Zt+un9XVdUfKbwPTw36C8J/pXRYOnw&#13;&#10;yNErpN7rLiKH0Xq8Hp5xWTGf5+2OWUs3aPCPTbQA/qjF21hwB5KPBCwEuaLA8oxPNAWu3TLbB6i8&#13;&#10;/dqqrdX9VlWvQdZlbHoyHMDi87RY4+V528Lk5vk6uL4uJwosuGFUutcCVk0XGFa0O8KwPlMLEqjR&#13;&#10;8KcKwNoDsqzW125XAKQaQSexQ3c4KvyoKAo4EoZGcohVHG6QAZsNKTeLaPqmJ3/zSzzgUgCXQCux&#13;&#10;BFgZR4+Qg3E2Ei/BdaettkeEs9uXGlUFLwCiL4TJACWhwUyOF7WHxjxc/lXWD9VwUELiqSnsrtNF&#13;&#10;DGaNojMmkEaaLCsG13UMIbhXNEKiUNIZF90QlDcT2QVRZCV1YoJkpbU5YmUZ9hcppckp7x8oMjHB&#13;&#10;w93BCblAnh3V7iFg6dzpOmxOsOIOSOQVraPUbtPtf+LuvOrtZzw+LUbrW7opHSRizawtcKktq0ek&#13;&#10;6gGOnE3wEqG0yz9EvrhuAACYYLFBhJ8oOoYaG7lIMaSK7AZZQC303tLmVnm+E88bXHH6paZu6N1A&#13;&#10;X2ymDcL9z6J7YtEGAUpBIZWtcPpadFVTuUG8/wBVbHudvDWsqju4yvnsrWQ6p7GkEWaPkL6b1XTx&#13;&#10;zNDXtBbwQe6+adTYxurk9MUwOIAWPJG/FUsNFMRPI78pGOQ7RZTMbx3KxsbtCKtmStbpHUZNPqGM&#13;&#10;LiY7oDwsJjwccJth9oo0bwlLq7Fm5p75j4tTEXNog4LSh/cntzpnho/9N+W/keR/L4WB03qj2uIe&#13;&#10;5oeMnsHBengnjnYHsJ4yO4XVjlMo5csbGfLHQI1Olezy5rdwP5jP8EuNPonn9nMwH/ML/ReiZJdf&#13;&#10;zUvjhk/FG1x+WgrPP0vFn5xE5Mp9vPv6a2X/AL3trFBSNHpIm7X6lrf8zgFp6rSaJjb+6w7jxUYS&#13;&#10;Uek0jHMcyGJp87Qsf4PBP+K/czv2HH/Z0TrjJmeP7gL/AOWE36uskaPS0vpRk8yEf/1H+qMzadwD&#13;&#10;WgfRGDm4BGLzldHHxYcfxmkW2+S8TAHbpmyyvHBdn9AMBNeu2z2JrFG1I9Mu2gG/qiepTKHB+VoW&#13;&#10;gTMA3gknjlGj9R4Fgtaod7pQaNAdyih984HFqommAQIw0VSo51IQf25UOcTw7KYZ/W9h0YLnU7d7&#13;&#10;B5Xn7wn+q6kajVbG/hisfU91nt8ri5bvLs7OOaxRYXA2VxAIUUAVk0Wcus4XFwNKBk4TITtzlTwE&#13;&#10;In5Vg68oAgJrhWsqm75VS4lyYEJyql1UoOAoB7pEvYpDPHyuu7VHGh8pgpqTRAS+/ICtqnH1OUEE&#13;&#10;A5SMcE7vhHBrgpVrh5RWuFWSmBGAFxKo87t2KCuSA2+6C9wDSAqlKl4Qbwms0lIXlvPBTLcj4Xt4&#13;&#10;fGPGz+VTm8ru/wBF2L4XHhUhFUeOUWPDrQ/FIkf4kFTRbYCsLaPIVGuvur/mmSpdyhOKu/lVKAoe&#13;&#10;EtLmP80yTSVndUTvqmRPC5V3HyuUqZfQ/tWY3mLVu9NzhRePwk+fhe66V1Bk8bP2jSHZFG7XyjWa&#13;&#10;F+j1BikH0PkL032T1Iih2HmN2PzXn7u9V6OWM11R7rU+6TZ5yCo0cj4ZKJ9toLnmZrZG/iGHC+yL&#13;&#10;BIx1NcU9Mno9PqA5t2aRJ37o7F8rN0c7A7aDik3NLbCGnJ4SMtN3oi0hOZdjthDkeSU7L71n6pOS&#13;&#10;W2k7CR5CDF6ZNUR3NbYNE/K1AQ4h3Yrzmlcxmtb7iA8/ovSCINFApkV1+mMsdg5GV4j7RRNkj2CI&#13;&#10;ul53BvAX0PaXNpwXneo6bbM/a3BKjKbXhdV80aawUdj6PKL1TRHR6wjlrsgpUG8hc2UdcrSjcKtG&#13;&#10;Y4gfCzY5a+iZZLtHlRYZ8OGCmItU7TuE0chY5vcFZzJr+iIHhwKnwNbe16Z1Vuthw7bK0W4Xz/sm&#13;&#10;tT1Q6SMve4Edh5K8RBO+B7ZI3bXN4pH1Oul1kgfIeMBo4C297+v/AKy9qbaj+u6qSUuLY/0Ku3rc&#13;&#10;gaGmEH5DliB6vuWXuZfrToxb466GkkQOII/vcIrevxbmAxSiuTYXnRKAMcq4kBVe9kXt4vSt6zpD&#13;&#10;kve2/LUwOtaI7bnwP8B/0XkvUzSlrv4p+9kXtR69nWNDuN6gUfgorOpaV/4Z2HxRyvGXm+yIJLHC&#13;&#10;uc9K8Me1Gqjse4Kup1kcOme4vokHb8msLyEeolYPbI5vwDhFfqpNQbkeXEDHwnefcTOHv5XDyDnu&#13;&#10;pDwAg7goL1zugUurgqGyB1oTn2FUPAwkDF2pBopb1F3qEJg1uCgPAKAXWF1oBixfKkuQmuXOd4QB&#13;&#10;t1hQXYQmuxyuLsoAm7CFI+gSpLkCeSmlBEpn7pShucSVzjbiVQ3aDHYbOMowwa8JeM0Mou7ugCuc&#13;&#10;7YgFwo82pL6aUJ7raQFUKphG42mCKQNNx+SZd5XuY+Hi5eUNd5VrwhgjdhXzhNKe6uzB4Q++URmS&#13;&#10;mQ7SiA4QhgK7RhMnOBtUKu7BVCcJko7CR1rqbQ7lOnlZ3UD+0YPzQC+VyquS0rY/VunN1umto/as&#13;&#10;y0/0Xm9BN9x1jXke0+11r2rXdln63p8Dn2+Fpa7uMLm5OLqu46OLm6Z03w1NLqo3MBDxkeeFYvfH&#13;&#10;L/iGfheZ/s1+nPqaR7nDvGTmvhbnSpvvWmY11+o2wdyzss8rll8PRxz2GFoo4tM+sGTX3CzdK5rG&#13;&#10;lkrjvvBPCfkADhJXalFMI6jZqXFoNfvA90tqQ9pLoiQHfomZgZJWlorHKhznRNLX0a7EJKjLfuk/&#13;&#10;E6nDg0vS6GZ0+jjkP4jyVh6qntJYysZpMdF1Tmu9Bxtl4HhArd3PLtp5WZ1KOS9waK+FouJB3DHy&#13;&#10;h6k3pXE4J7pUR8767odRvdO8boz+Ejt8LzeWupfSNZIGQSGQhwaLql8/1URbIXVgrDOarpwu4GDh&#13;&#10;EY+ksCQcorXZWdjQ6xwoEIwOMJJjschGbJSmwzAc7zSu2SvogF/dcLJwVOjNtlDiUQP9uEoMH5Vw&#13;&#10;75S0DAd3V92Eu1/ZTvHdGgNurClsiEHAqpOUaBsTAA+FZsgPCUDqVhLfdPQNh/hT6hB5Swf8qfUQ&#13;&#10;DgksDyp9T5Snq0p9SwkZj1Oyr6nekFzx2VXPoZQBxJZpT6ld0rYsUcq1mkEabKrtfaSElIjZMoM3&#13;&#10;v70p332QBKCFUyG+UEbDgO6oZKNApcyCuShufaNg0XnyldRNirVDMQ3nKTmlLjVoAwdyoDrQBJQU&#13;&#10;eoPKYNiRW3+UkJRfKsZQeCgGXPwqF/tKXdLXdQZPaU4K0dLliYc3tmktpPwJq8L3cfEeJl5AeKo9&#13;&#10;0WNxIyhzciuFMZ9qZCXmkVlhCGUaPlMhAaKILCpVlX4TJzjaoThXKESgqq5Z+vHuYU+4ZSOvHtaf&#13;&#10;lMEsLl1rkBqAopDZo9h7oAKu00s1BMHpv2kZCd0rWiQuAAJFoexsoG7kdwrekWtIskEJZTcVjdUy&#13;&#10;XufqiALac8rWDj6BB8WsbTsIZEbIcLFrU08we0brwaIXJXVBwN0AcTQBv6I+rZFPoxI3msIMILXP&#13;&#10;BPttWlDo2h8WW8GlKmdFA57XUST3baHp3SaKf1Q3c3uD2V3TFmqFAtBwUfURN9Mgk+UBrQaluqja&#13;&#10;QKvz2RtjT7TkBY/SZBckZdbRxa2YxGWmj3QTF6ppmbxtaKcMrxvV9Jp4htjcfUuy3wF9B1ukM0bi&#13;&#10;CQALvyvK9Q0HrgkUH+T3WfJNxrx5aeIc2uygGjhOazTu087mPFEchKOFcLB0rsdnlGDwe+UoDRyi&#13;&#10;NclYDQdYRWuFUkxJSIJFNgNF/YLg+ktvJGCrB5BFpaPZgPzlXJDkv6mc0uJvIKAZDtuLUh+eUBpJ&#13;&#10;5U2gxi4g8qwdlCDsDyua7ygjG6vqoL/lB3fKruzyg9mWvB7qTJ4KVL6KqZawloHRJhRvHcpH16Ks&#13;&#10;Jr7o0DZf4XCWkqJgFxfaNAzvIzas2Wkl6ikSi6CNBoevjlcZUkHK4f2QNmhLhUdLSCX0gyypaISS&#13;&#10;c0gF9oJktcHqpDEL+y4vAQC5V9TygGWuXOfR5QQ/5QpJclAH9TceVbdgpGN9FM7vYVUncV6DS0Y7&#13;&#10;TBP8EtpMwt+iOvcx8PDy8qvFhQzBVnHGVX5QBmGyjsaObSrDRTbBbU4SymyorCqTSZLkmlRyu38N&#13;&#10;obkEoUprRcV/KadyldZmAphnWFyrlcmbRjfYCO1ee0GueyT0JzTxwexW1HID3WSjsZpHFOCTa7uE&#13;&#10;wwoIeBwYSx3bITcxYxwdGR7uR2We4WLCcc4TQxyNbVYI+Vz8uOu7o4st9mnGC6Nr3kA1mlIlA04F&#13;&#10;UohaHA04EVhDhO4PaaIrssWoGrjBjDoxauAJ4AbskURaKxhfE4ivbikpDC5r3uBAd3FoMHTNMGr2&#13;&#10;3Y5oLc08oBujtJ7rB1EckTg/dm7B7ha3T9W2aEtNBwzhMq1C8PiIPBwsDXxmKagNwq7WvE8uJF8J&#13;&#10;PXOt+4izWFNPGvAdTgkZKXSm3PPKynx9lt9XkMuqcKoNxXgrIeDXyFyXy7MfBVzTfCgWCik5Qnnu&#13;&#10;nDXtcDlCu1Jd45RoDA13V958pcP8qQ9LQH3Kwd+iV9SzSuHo0DIkKsJkt6gU7wloGhL5VjJ8JQSC&#13;&#10;lIeCcJaBoO+VxcDwUtvvuu3FPQGc7CE6QhDc8oZdfKNAQyEnwrCUBLl9C1UyBPQ2a9VWE3cJAylR&#13;&#10;65R0jbREtqd9ZCzxMaXGY+UdI20hMrCULL9YkcrvXd5S6Q0nThBdKSk/XUGdHSNmt671MJMzWeVB&#13;&#10;lPlPpM06TCFv8FAdJYq1TeE+k9nhJhBfLROUL1gAgGSyjpGzbH2mQ/2rPY6sJhjrAA5OE9d029nr&#13;&#10;dLiEfRGLuAgQAthCLdL2Z4eLfKxycqpbS4nK6/lMnA0U3C81QOUoVLHlhRA0QcfKoRnlQyQOA8q/&#13;&#10;KZO/dVCrcBDKCqhSusxp3JkpXWn/AIZ5+Ewyt4XJe1yZu1OnEjbGHDIPhG0OtJHpyYe1HLFn6qF0&#13;&#10;UglZ+ajyK3Y9QDWU9HKCBS8tDqiALK0NNrQDRNWlo9vQg2F0T3snaxp9riMJSGfdWUdxOHjBBsKc&#13;&#10;p1TR43V21mboNSPcNpPCajDWnHt7H80myRur0pkaf2jW2Qj2SGtcORyuOzXZ1y7XMbo37gbaTkIW&#13;&#10;paHn1G7gR4KMB6kYa59vrPZBc12wsdYf2+UGFqIhJCJYy7+aT00x0uqbIwktJFgp6EgRugkG1/ZZ&#13;&#10;8sDml/J74QHpBKwPDmcHlV1RqMv25GarskNJMJdKw3RGK+ifaXTx2bx3CCed6zoodVK6eJ9PIAII&#13;&#10;wV5XVad8Ty1wAcvcayD3uLjQNELzHWQ0TMru2rXPyYTy6eLO+HnpGmz2QHNNJ6XaASeyTbPFqATG&#13;&#10;4GuVnGwJJH0VS+javI2xhLOJCqEKZQo9SylnO+VUSZ5T6S2d3A5U+p8pQTVyVb1gSjpGzQk+VO/5&#13;&#10;Snq/K4y4S6Rs4JPlXD/lItlpXE3yjpPZwuyu9THKV9SxyoMtI6S2a9S+6o548pV0wQnTgd05iXUb&#13;&#10;MmEN0opJv1HyhtM03/Jikf8A5WrTHitReSTyadMFQzZ5VPuPUHDcNMR/mcAhDSa5zywxAHxuWs9P&#13;&#10;l+M7z4/pkT/Kn10uNDNdOlYw+HAj+iJ/Zmr/AHXwu/8A2/2TvpsinqMf0T1lHq/P8UM9N6gP+yHf&#13;&#10;5XhV+5a8f/av/gp9jL8VOfG/YvrfKj1vJQvuevHOlk/RR9z13/tpf/il7N/D97H9FM1qRN8oP3DX&#13;&#10;f+2k/RVdpdY3nTyD8kezR72P6Y9YFV30btKETN/FFIPq0oZ1I4JAPyl7VipyynnTCuVVsg5tI+rf&#13;&#10;dXZJ8pdBzk20myULtMQS+9h/xBZYkTvTmGfWxMH94E/QZSmPeHllOmveR/8ALFeFbsqMw0DwFfsv&#13;&#10;UeQkjKgjuuvuV155SpuCmwVFqCUENGdrvhMtkJSjM90w3CohS7GUNytaG4+EQqqSldb/ANJJ9EyU&#13;&#10;p1F1aN/0TDC3Bch7guTNsUhyNBBsJgtQng0oDKm05a62D8kNkhaf6FaLwTeEnPFZsYKcKw5o+oBh&#13;&#10;AeceVvQTNlaCDYK8ZtddJ7Q6ybTPAB3N7tKVhyvXaR/p6jaXFodgLVG4j1runUWrCbIXsZI3B5C1&#13;&#10;tJqS+E73fjOKHC5uXHvt0ceX0ZMrRKwhtOPKJO5riHEEVwVSt7XWPc3ilf12EGgSR28rFqWEjPvN&#13;&#10;SZv8JHZD1LaJ23RCtOWPcS2weQKpHgmbNAWV7hyg2XppDp5QJCTGbW3ptQ1gprraRYCyJoSZHNI9&#13;&#10;o5Q45GxOBbewGnIFbOs26iCxwBa851nQF8InjZbWc/7LZZO2NlxuDmHBB7K75HthawNDmk3Y5U5Y&#13;&#10;7mjxy1dvnc7HMJBafzS21jcAAfRey6t0tuukfK0ObLtxfC8fNppInuZIC1w5BXPlhcXTjnMgXgOC&#13;&#10;XdGCmMA0VUi74SiiMkXgJdzCtMxk+P1QXx4OFcpVmkOCrvcE6+MDlLva3wtJdoofqqPWTMHTdRqs&#13;&#10;xxkM/vOwE5H0Fo3etKS5pyG4W2PFaxy5pj2ZXr/Kg6tjeXhbjemaJn/Yuu5JKgM0rD/0zK/yrT2I&#13;&#10;z/kX8YzNQ6T/AJbXP/yglGEesf8Ah00n1Ir+a1oJY2agNiG1rsUBhaFE8qpwYIvqMnnW9P18tW1j&#13;&#10;B/id/omY+hvP/N1JvwwLZwFy1x48J9M8uXO/bPb0iJoFDd8nlWa9+jHpv/B+6U+D9VDtrmkPaCD2&#13;&#10;IWrHaQ8PjDmkH6Kj4Wyj3BL+l6bv+HJA7sPH5eFQ6gh1OJa7uCp0pE0M0bsSbo/DgCqNj05I3ANP&#13;&#10;+F1J9sjXtqwUpqOnxudvFgHmjwnKEtgZ+7qJB9CD/RX9CWvbqb+rUu3pfdsxVvuE7b2zn6FHYhw3&#13;&#10;VtPtfG79Qu9TWD/tg/RwQNusi5p4HgokeuHD2OH5IAg1kzcSROH5X/JGZr4iadQUN1endgvr6hT6&#13;&#10;UEwtjmo0W13SwPGaI+iA7Q6XUNJDGuH0XP0O0WwoUBdp5y11hrvKVxOZE9R9nNLJ7o7Y7wMLKn6N&#13;&#10;Np3ex5IHZy9TPbYnZ4yFz2Nljz4WdwlaY52PFOEkRqRpb9U/03XfdNXHNVtGHfQrQ2Ry6iWCVocw&#13;&#10;dis7WdNk0gMkQL4e47tWOXHq7jox5ZlOmvfQyteA5pBBFhFL6Xl/s/1HdpmxuNlvt/0XoS7fGCF0&#13;&#10;S7jls1dDbu6kO8pRs1YJ/VW9euOEgau1yAyYHsi7h2TArSQmGG0oHJmI2nCGOOVQqXdgqnCaUHlI&#13;&#10;9UxoZD4CdNJLqf8A0Uv+VAeY9Q+VyB6i5aaD11IUjbwjdlRwWRkpGvHDkMl+0g0fyTMg5S7xYKRl&#13;&#10;HVfFHwpixMPqqyW11qY/+YCMhVtL0+mNxAfCb0cm1zoi6t3H1WdoZLYBaYktrg4chZ5Y7ml43V23&#13;&#10;tPKccO5BK5j3Nnd3aQsnRa9zJgx5/Zuvt3WhK5jakjc5cuWNl7unHKXuL6jmONR7gfhLteI9QXkO&#13;&#10;Y0jOEUvc5gcy7+FSQxvsOEpJ7EKVp27rkZICUB0W0hxbYP4gFWIGGUsktrL4KLTvX2tNNePbZQSj&#13;&#10;tkVGIuDv3mnwnunapjnFjjbrAWe8ObvFFzxgOBpBhmfppd7bLyK9yZN/UadxIdG3k8BZmv0UEsb4&#13;&#10;dXC118P7tP1Tmh6l6jakoPCjVwNnlc8Am6tLW/I3Z4fOupdJ1GiHqAGSInBHIWT6wB738r6ZLpaa&#13;&#10;besvUaDTEF8sMBA7uYCpvFL4XOezy8N95AvikN2rHm1s9Rj0059LSwRhn70jWgbvgUlmwjSyRmON&#13;&#10;gBFG29/qtMfTT7qcvVfkZzI9TqT+ziNf3jgJzSdLadQPXO8jO3t/unbDnn03bZKyw9/oqeuWTNc5&#13;&#10;haRg/Rb48WOPhjlzZ5eWjLUbKHCDIOJB4pytO+4w4Fcx1xn4ytGYZaPghDfp2v8ACu97Y5GtP4XZ&#13;&#10;b9fCkGsoGyUmhfyw0RkJiCYyNG4U4YITIPlKyMAmLmSBt84tOFaPt3lRtLe6Gx8keS5sgPYCiFYz&#13;&#10;wvNHeCOxaQqJbf4wV1OPKhnpvHsf9Qrhm3glOUnBoVJII5W09gciAqwpMmc7RywkmB4cD+48/wBV&#13;&#10;MOsLH+nqGbHfwKfI8pabTsnbThxwe4S0JRJIQ8b4yQfgrPm1mq05P7MSAeMFEhml0Mnpze6I8PTk&#13;&#10;kLJ49ze6RkI+qOkYHeg4/mEXTPi1b3NMexwykp43aOXcB7Cc/CuJPSkZOzjumGg7TUOAR9FzdPsN&#13;&#10;sFHwmmPEkYcDghDe1/Z1IlLS7XYpyiQRSt2uIJ7JUxSuOXGkeKER0eT5QC0zZYbZZcwjCE3UFhHj&#13;&#10;va1HsDxlZmrg2GxwgK6nSH1fvEP4jyPKH96DcPFDvac0knqQ7T+IKuo0zJQbaLULZgiZpdayWGgy&#13;&#10;XBA43cj+q9BodQHt2ErzkmmewuZGT7ffR+E/pp9pa4IF7tqVpuwhh/bgokcoliBVXtBQSvqUmY5r&#13;&#10;5SD2lp8KWSbXUThBtVsgPCaicCFkeuGi0bT9QhLw0vAd9USk2OQquUNeHNsZUONKk1UpTqLd+hlH&#13;&#10;+EphzqQpqdC8HuCgPHbR4XJj0/quWuy09MApIwoBUrEy8oSx8J2UYSbxRSpwnqG4QtO8B1O4/kmZ&#13;&#10;m2EkzEtKp4L7b+kcGVThXytAuDm4NrM0v4AnWlQpR52nlO6PVvIIc7cO4Kz5zX6qmmkImB5FHBU8&#13;&#10;mO8dq48tXTdbI+ObYHWCLHwFaRz4yCyQnz3QIJoZaZ7hNWDdhGY3U+p+0BzgYXM6VJJTMQ4vLnj4&#13;&#10;XGUPla4uBLeBwrviGnJ9aZrATgkZVnv6dFCJBM2V/cN7pBSSaWR25keR44TP3uCPThs0Nyu4FJZ/&#13;&#10;W9O2ExQ6cRk/vuKxOpdaY0B8+pjBaKBJopzG0uqNyOdsDJDJCfePbjulh1HVMic1sjBfc8heZd9r&#13;&#10;NVqTWn075awHPG0f+fkok6p1DUM27YtPYyR7j+S0nHUXONPXfaeZh9Fmx8g5rgfUrDm6vq5Ja6i7&#13;&#10;fET7Q38IQGxwQkkEveTe5xzarM180ZFE+FtjjIyttaTdRG9ttII7UpeWSMLXEUV5z7prGuqNzWfF&#13;&#10;pmDpGumIMuqe0HsExozNo2taXxuBkGWqkfU7/ZzsPi+4+q0YtDFC0Nkmc4jyUZjNMD7WtsJdxuM0&#13;&#10;aktaYnCx+6fhMRaiqFEp1xY3sKQnzgW0NwcWjQ2Ue9swfC8Yv2nwgRav0pBDOeOHeU5FKyUlkoG4&#13;&#10;Gvqol0kUmfwgeEb0NbGa2OUA7j+quNLGRazjBNCd8Trb4TOn1bhTZAQVUqbBzpWjLcFSxskbra4g&#13;&#10;hEZIH8KxVEvt0+r9uobsl7SMwVJ6VqGg+nO147bhSWc7Cb0WsfENkmWdvIWeUs+LTGy9siTy6E7J&#13;&#10;ozGf4FRvYapy9CCyVt01zT5FoMnTNJPkxBp8twpnN+qvD+MQux5XDhaU/Qmlv7GZzT4cbCQk0Wt0&#13;&#10;4zH6gHcG1pOTGs7x5QN0bZGljmggjIKSBk6e8kEv0/cd2/7JoTCyHAtPyp3tdjBV9qjwl7ItZDYo&#13;&#10;ghYk0Umjd6UgPpOPtd4+E65smklc/T2Yzkx/6f6J1kkGv09GnA4IKXhQGglqLY48cJ8cLHdBJoZK&#13;&#10;y6E8OPZaWnl3s5SA5zhCc7a6iiAqr2g8olKrNIIQ54hIyu65gIcid0yZI3aWeyMJ8Fsrdzc2rTQi&#13;&#10;VuRlIW/SP77UXua4jA1Jd8JAsMEzoXWKNtPkLWFP947pPqTT6TZWstzHceR3UmJptQ6F212WnutA&#13;&#10;SBwsGwspsYkhbJCdzSLpG00ga7ZJYvhIz5LXtopVwLHfCtKHx2WmwqesHNzgoIUvG2is/WgUCMHs&#13;&#10;Qjl/e8LO1epHqbb+qS8Y1ujdWkbJ6Ezr8Er0ZlDmWvn2lefvsZGc5XsI9Rt0m4ngK4jKCSzbXVal&#13;&#10;ku9hzillTTOldYOEaJ/p6WRxPbCaStN/8C5Ru+Fyo24pC5coJzuEpMFy5KnAHLPlxOFy5PEVtaM2&#13;&#10;wJ4YC5cpMtqj7PzVNExskwY4W2rq+Vy5GfxGHyOPn+6tfLExu5vFqI+sat4bM54JDbqsLly5pHUQ&#13;&#10;PV5tRI71Ggu8krI1nUpvXbHCfTJs7rv+C5crxndnlezK12o1csdTaqR7T+6PaP4I3R9FA+L1Hxtc&#13;&#10;4+QuXLaMttp5ETQGtACSdM+WX072hcuTIzFAxgurPkohbuNLlyk1mtazIaEVkl4pcuTCkrGu5aEk&#13;&#10;8lrsLlyqJVdM6gLV43WFy5FOOLNz7sg8q7iQyly5TVQ5A0emCcrpmNc07mgrlykysgdDlrj+aOyQ&#13;&#10;uaD5XLlcRUjJRa9tLlyYX0WpfHqxFyx/Y9ltjBXLlz8s7ujivYXsoIXLlk1Kz6WCb/mRtd9QkpOk&#13;&#10;aV2WhzPoVy5Eys8J1L5I6zpw00W5kpI8OFrEkuJxmjO14ya4d9QuXLo48rZ3YZyS9mnppPvmmBe0&#13;&#10;DcMpEE6XVek0208X2XLlr9M2ow20Ky5clAhTu7LlyonIcsbZBRC5cgM9rjDKWNOFeWW2kFtishcu&#13;&#10;U04U0LzHO+Ifh5+nKdkyVy5IzLHWAEvLG11ngrlyBC8xMcRIWAZHSTOJ8rlyGk8Nnp+mYwepy4rQ&#13;&#10;1EhpkX7tbly5XPLOhMP7Sk5PhkbBwclcuTSBsC5cuTJ//9lQSwMEFAAGAAgAAAAhAKCmJ6vOAAAA&#13;&#10;LAIAABkAAABkcnMvX3JlbHMvZTJvRG9jLnhtbC5yZWxzvJHLasMwEEX3hfyDmH0sPyCEEjmbUMi2&#13;&#10;pB8wSGNZifVAUkvz9xUUSg0m2Xk5M9xzD8zh+G0n9kUxGe8ENFUNjJz0yjgt4OPytt0DSxmdwsk7&#13;&#10;EnCnBMd+83J4pwlzCaXRhMQKxSUBY87hlfMkR7KYKh/Ilcvgo8Vcxqh5QHlDTbyt6x2P/xnQz5js&#13;&#10;rATEs+qAXe6hND9n+2Ewkk5eflpyeaGCG1u6CxCjpizAkjL4u+yqayANfFmiXUeifSjRrCPR/Enw&#13;&#10;2Y/7HwAAAP//AwBQSwMECgAAAAAAAAAhAAOG8eceLwAAHi8AABUAAABkcnMvbWVkaWEvaW1hZ2Uz&#13;&#10;LmpwZWf/2P/gABBKRklGAAEBAAABAAEAAP/gAAhOWFBMAHH/2wBDAAgGBgcGBQgHBwcJCQgKDBQN&#13;&#10;DAsLDBkSEw8UHRofHh0aHBwgJC4nICIsIxwcKDcpLDAxNDQ0Hyc5PTgyPC4zNDL/2wBDAQkJCQwL&#13;&#10;DBgNDRgyIRwhMjIyMjIyMjIyMjIyMjIyMjIyMjIyMjIyMjIyMjIyMjIyMjIyMjIyMjIyMjIyMjIy&#13;&#10;MjL/wAARCAEEAVsDASIAAhEBAxEB/8QAGwAAAgMBAQEAAAAAAAAAAAAAAwQBAgUABgf/xAA8EAEA&#13;&#10;AQMDAwIEBAUCBAYDAAABAgADEQQhMRJBUWFxBROBkRQiocEGsdHh8CMyFUJS8RYzQ2JykiRTgv/E&#13;&#10;ABkBAAMBAQEAAAAAAAAAAAAAAAABAgMEBf/EACURAAICAgEFAQACAwAAAAAAAAABAhEDEiEEEzFB&#13;&#10;USIUYSMyM//aAAwDAQACEQMRAD8A+QlSc07H4fDAyvmPQ/rRI6TSwfzXJS9kpOSXklRb8Iz66tMt&#13;&#10;aKP/ACSl7rV4GllIjDT9S8HOf1pdyJfZn8MqurW+ZphwaaInOQqxqLRxp4H0P6Uu4hrp8jMZKjok&#13;&#10;8RX6Vufiw4tRPpU/jZ9oxKXdRS6XIYfyLrxam+0Wl7ug1Urix011HxBr00NXcnIiyjHOwptmrTva&#13;&#10;m2DIAzjjijvLyUummjyzoNVZts7mnuRicrFwUKvb6a+X7bGYLxIeEpG//D2lu3Gdu5O2PMQEH0q4&#13;&#10;yTVmM4OLpnlsVYK9NH+G9Kc3rr9j9qLH+HtCct195f2qtiaZ5Yq5XrI/AtAf+lJ95NGj8I0EeNNF&#13;&#10;x5Vo2QUzx5VjivaQ+HaKPGmt/wD1Gjw0mmHazD6RKWwanhwXgWiRtXXi3N9ote8t2rImbZjwbUyW&#13;&#10;tMGfl5Htl2o2HqfPjSal4sXH/wDlqT4drJcaa59TFfRs6YHGmjn1Wgz+Wv5YRD0KWzFr/Z4H/hGu&#13;&#10;kbaeR7p/WgH8OfEpL/okRe8ivoWI54CqyxjtQ2wSPE/+HtdG3ljBQ4JbtZs4ShJjISQ4R5Gvocsd&#13;&#10;q8h8e07b+IM4ji4D9eKabsTVIyEp34d8Onr7rGMiMImZSTOKUR71t/w3dI37tpTMgSqbpcAuWMW/&#13;&#10;4askhuX5SDkIhn61r27ULNshCJGAYAorVdqzbb8lJURjeoSprqAK4quKulQ0UIHioSr4qr3p0BRq&#13;&#10;q1ka/wCMThdbWnjFw4ZLtn0pP/i+seWH2aKYrPQ5KqpWB/xbVHLD7VJ8X1GdyLRQrNzJUUH4M3/i&#13;&#10;1y9HqjD5YPGVVcfyaXnrpWNXLTX7TCcVH+vtQFj1dl9am1Fu4I4ymd6s2pjjoftRaDkx/lJmMtk7&#13;&#10;Yq0NNOTkMFFNXYiflD3xRTVxkhGKr4rbtR9lrJNeCkdEG8pAUSGktjlV9qp1M7n5kA7Zy/bmjk5I&#13;&#10;Ebck8uD+dUoRXhC7k35Zb5EFVyryq1xpbT/y1X5somJMIn/yy/yqS+HMzH/xaeq+EqT+nOktPZKr&#13;&#10;+EiOeTw96IX4rguxX7VbKimH2aTxwflFLLNeGJy0ySxkx2pq3CcrPymcJBw5chjiunnHCY70IUku&#13;&#10;QTjFZvp4ejT+Vk9h9PpJWrhNkODgKbpe1qBwS2fPZpis9NOCZZHPllip71BU0UIsVOcVBU0UMuVY&#13;&#10;cVSpKACC5N6J1OOWhDVs7UAXynd+9dneq5yV1AFs1XNRmuztQI54rB/iWwT0tu6G8JYfZ/wrcXNJ&#13;&#10;/EbRqNDegGVip7m9CdMPR4dBDYzTnwm6WPiNqXZcP1pPvhq0JsLkZGyI1b5RKPe8lc0LT3C7p7cx&#13;&#10;zmI0TNZjOrsPmuqGmBy45qFzUuKo7GRxQBzVLgsZGd0Qq+VQDK8etGjpthk4fBVKLfglyS8nhbsJ&#13;&#10;W7kozEkLkarjevaar4Vp9XHFyLntI2SlLX8P6S1PqnKdwHYXB9cVerM3NI8v0MnBFX0M13ypjhjI&#13;&#10;XgSveW4W4RI24xhHgACjWpWRetVztiK/yp6C7isP8C0ljQ/DbMJRhC6xG5h5cb59aU+N/B9Pr7kL&#13;&#10;sPy3IpmcTKmdxptuskLccByv7U1buxAGIealwGpoydLorUNONsCQ4wuXFdPT3IzTEvo1ulu0isRH&#13;&#10;nHP3Kj8Hpf8A9l2PoPH6Vk8VmimjwEbMAyQiH2P71PVAECUvSJg/vRegxvmT47USFsXYPpxXXQWA&#13;&#10;h86RiEI24+pmmI2s/wDmXGT3xsUUt4N3FXjbE3KaRLbKRt2zYPsVdtwTY396uAeCozk9aGCQGdiE&#13;&#10;jeI+9Blo4825zg9sOf0pzd5DNVxtzQUKxhqrapOFwPORqW4P/m2pRfOMn3KYyVVmBun1pBQH5cUz&#13;&#10;CQnvVoX5WkEyeP6UKc7XUpIjLyIUJ1MTJNjM8nJ9KTp8MKrlGrbuwuH5XfuPJRaxokZYlZuygm5v&#13;&#10;k/WtDR3bk4MbqMh2TuVjKNcopP6NZqc1TNTkDKgVAwg+asJSzqbMTe5Hbw5/lVJa+zEydUnxEytH&#13;&#10;BSTfodGrDWf/AMRjt/pTM9nH9an8fLGSy+mZUrQav4Ps8GcL7VOdqzn4hd/5bJ9Zf2qv/ELwObMc&#13;&#10;nGJOKNkGjNLNQtZrrbyHTGEV8i0N1mrM7W07JnNGyHozVWqy3Ee9Zhr74PURNu4/tQ5fE7pgxAzz&#13;&#10;zkpWg0Z57XWfka69bxgJOPZ3KXxXobmns6663bodbsbpnFA/4ZYldLcIq7qktgKpTXgHidWaPwS9&#13;&#10;8z4dGK5YuK0s1laWx+AtLZkTjJ3HOz6U1HWjtOCepvStE6sbzXLQ4XoXP9shfHerZpktErvUdq6r&#13;&#10;QtTuuIn1XBTS+EtpcsZ01hYdeMrx7VaWymUTxVrUNUxjEvQjAMAR3x7r+1HhpBWTLfvtW0VSMJST&#13;&#10;fAqW5STKmaJHTC4y5+9Ow0sRyK/WifIRMYqlRk3YgabfEjIdyuNIDkXD2zWiWV5yvipLQOHY796Y&#13;&#10;rEo2UjgXB2anCYwYadYZ3Bx5ar8vPOXwFAWKo4/5ovkyZqeq55k/Q/pR20mybvntVflf+79Ggds8&#13;&#10;iWpLlwHrRowAxj6lSIghmrj2PpTOxorGAbhz5q5njjNQuDKgUpc+I6a24brJzxAy/pxQIbRT08VX&#13;&#10;ICKNViynbJ9JEd8O79aDanO7cnEkAYwhgz4oAZ7cVScgeSlrxd+ZIjckRNhwb+e3mgbRFuyZCY3e&#13;&#10;H6VLdFJDN27E2HL4KVlaldVudWOwOKpG3mSxZirsST96Kaacj80548dTWLypeTVY3RU00IG3TEPI&#13;&#10;VU1EITYhGRvnB/SjR0UV3B9WmLekjBEBT0qXm+Ifa+mPclcndZRgw8dkPXzTenu6iKMsec7709Kw&#13;&#10;LlBXlriwODG1Q8rZaxr2DnqLsx6ZJt2KX/CTuyJzlOTnOJqlaULIGxRo2snGKz2Zagvhnx0kucHt&#13;&#10;R4abfKfpTsbXoFW6PaptlJIVNMOzvVizE7Uz0I4zUlsXdosKFW1HHFVbI8FOtoxsb1X5WEO7QKmJ&#13;&#10;NgzVZWQz61oNoaq2BwOKLQUzKnZytBlpsucC1tfhjLgPaqumibpQpBrZj/JkgOduMPFWLMsjEBBN&#13;&#10;zIjWt+G32Cu/DeCnuGglbhIiRkmA2A2qW2cB9aeLHkas6Y5Ck5MagjMbcVwmHzxV4yu2sGeuPrz9&#13;&#10;6e/DxzufpVZWQMBRGbTIlBFNPOF153P+V5pqWpjbiChkA9/FZ1+wh1REkcYa7S3yF+M74yAwPj1x&#13;&#10;XVDInwzjy4pLlD/z9SmYwInOZP8AIomnv6ycnBBj56Uy/erz1FmRFiDFQXt7U5ZjCYdID6VsqZyu&#13;&#10;/gP5+pt4eiMsb4FKvZ+K2mTG9GVlNnrNvubUf5WAyG3eplooXDqTfybU6ZnYxbuwvxJRkMXhHI1f&#13;&#10;AoRBz3WsqellYxO0yI8oKZ+1NWr1xtkoyjKKbZ2fvRdCsalAN3fFVwhkGJ23qsdTDiZIl3yOD68U&#13;&#10;U6ZO7t2PNFjB491967ol4/Uo3QYU7eKp0e9Ajy961YLEr0ZYQXHrWfO7KAdUsMuCJlaC3JXLhAEM&#13;&#10;5cuceuDajiFuVyQDHOHuH7VOOLj5PVyzjJ3FCN8nORGWVeBc496tY0g3YRTYcvrTNmDKTdmYU2Hs&#13;&#10;UzbiAyQxwevmroxOvy6beA24pOzCTcekz5zwBy/fH60aayJC79t/8/xo+ktimHOQBHhfqLTQmZqy&#13;&#10;mMIRc914fNEtaRUZq47Pam9PpyNseV3aOWscVxTyNs64QSQvCzE7bUXoMY70RjgqMJWTZrQONtzs&#13;&#10;GPNX6MD2zVweXipwtJsKBls/xq5AOdn2q8YPFEIOamxpIqQDfG9SCPaikH0qxapNjoFhrsOfFG+X&#13;&#10;hwVJa7tFjSBRFN6uQfWilrbaiRgB60rCgPywKj5eWmvljviubZ4p2FCfR23q3Rt5pstYKn5W2cfS&#13;&#10;lY6FOjwFQwz2+9OFoN0/SqSsjLqy4ODNFjSFenHbFT0FHLURed/WrFoAN6LChcgG3mpQNsOcUwWg&#13;&#10;NzNc2xM4oATY7ZTf2quMnFNNvfjFQwPpQS0IXrbIeM9qV+UJvvWnODnHal5WuhQ3zvWiZEo2LQ6r&#13;&#10;MswwncTI1qaW9DUi2khcMZhwfT0rOlznHu1SKwmSisZG4lbQm1wc08SZ6fTzLuIplTv2o4fLcOE9&#13;&#10;KR0V6GqsMoqXom54/wC7WjbRiQ6czcZz2rpjK0cGTFT4IbeHIZHihfKjausXBGT9Bpk6rRuxR/Sh&#13;&#10;3bWY5XfkfFVwY+CjaSLGIZx3oUY7sJYzEwbc09bxdsRkuF2Tw8NCvWY9Kgqbm+PpQCF4fNtP5fzi&#13;&#10;cLj9aJ83/qhIfpXQmTUBMc5Mb130GjgdHh7MDHV/zS3Wu6ZTuSij0iOPLXCxxgccbUQzKezjIb54&#13;&#10;5qjuC24dYuEB3fNU1E+mPSOEOKYiBDBvg5pTUJNYJlwonI0mCQPTxbksplOA7vanpZtMSMY9QbPV&#13;&#10;x4Mfs/TxS+hgRFkkQOpX6/59KdtR+ddJElimcI7B7/t4pTlpBsUYuWRL0WjbxEMdqlhg7Ufow5qs&#13;&#10;jBxXluR6aiLSi5qvSrtRSKuVq5bMbFFg4gowXs0SNt8Yo9u1gauWzPFJsaQAg74q8Yd3emI2t84K&#13;&#10;vG2rjalY0gULS8lF6DxR4wwVZhtuUBQowO3L3qSGHjPrR+jKtWIAbbUDAdPpViC0XoTA+uWpI5Nm&#13;&#10;iwKkHOc1MYYNzmixgIDVmHBy0WALo+1cG3Gx3ovSOTHviu6MbbYoAB0787VToyPvtTTbEPFVYY2C&#13;&#10;lYxWUExjYq3TjCNFTOzVQ2DOMUAVwp2rsLtxUYn80RxEETHL5z/nNW337BRYUDQPXzVJGDYq889j&#13;&#10;Pmo6VcelNMQJgA45oE4LunpTbBDDQ0ERPWmmS0IXI4y9qEwxzvTc4YyptnahI77YrRMzlEN8IuRs&#13;&#10;fEIMnEZbZ9Xj9cV6e7p23EuwN3nz715Ky/Lvwng/LIcecNe9gt2wMYxiSBNuDHmujFLijlzREYEe&#13;&#10;g6jqXg8UOVpHqwYTgo04StXUcI7j5KuYTDjjNdCZ58o0xGzOMbsoJgkZPfuf560cgSzmWU7VW5Zj&#13;&#10;KQ8POfDQ7nXaxJMx84zT9GdFNRBgk4K42Q3281aMYTiSw71MbxMxgM7JQGxIfyzQ7FILPJQiYTHJ&#13;&#10;3qtmwF6U8qGwf57105MZCd9kpi2dEAHDjk7tWd50kIoINIXTM8oFwN3s+vvT12eLb1BLBwnNI24k&#13;&#10;7nXn8oKHKen3am+R+jR0kAtpJyLuDtt57U5orQ9UjDHgQ2xzx25pOQmnYkeswmBFH2f5Vr6S22tN&#13;&#10;CMsZDeseqlUVFF9LFuWwOcMO3FBnBTcpycXdxsUNhlrzbPSS4FoW17UUtAcc0xG3gqWO2MFAAowM&#13;&#10;cVYh3xRow7vNT0uwUAUjDbfFEjDbtmrEFxViKGxvTA6MXFWI55c5okIflw/WpTvQAvMI7+K6BmI+&#13;&#10;lElFV4381YhwY7UDB4MHNSAAUTpxs1JHYA2oEREE4x6UQgBnO7UA9YbYokodRh335pgDmYDy1Xo2&#13;&#10;o+MINT0CccUqAAxHGztvzVZRMOcFMJttQpAOXbehhQqwVHNVxnyYq92RBXJjG60L50JPJilY0iUc&#13;&#10;5WoTJ/OiiMVTbtVU32eeKBgsYcBn9qtg57Yrnbtha7cB88lNEtEKGSgTMux2oqZMrjeq4wnimJoX&#13;&#10;lDrimOKXuGHim5iSyFL3ATJVIzaF84lXq/gmvNRaLU067YRc+Oz/AJ4ryqD52a1/4fu9GtbaZZAx&#13;&#10;+n/etsb/AEjLJFano9VYjccEpGOEMNK2pE987iieErUu2/8ASJRjIcc52/rWNf67F1uuSK5kJz6+&#13;&#10;9dSZ504jDPMgHB5qmI7xXI+agnFSUURMib5OSrTJOEDOO+1WnZzyVMUvaYJZio55PPahdV42cZp1&#13;&#10;xO2x3E8VJbLh1Y5pkngWK3gMZ534KOpGOXIBzxmq245uM1TsY/Wo1LmJCLj2obpHoLkWvTnMcH5R&#13;&#10;7UfTQC3B8uUOcUtiQxiS5TIVpWbQjEUDY2yHn19frRHyE/AbT2J3L8YqsZHUnjzud+Oa3OgIgGO1&#13;&#10;KfDLa9U5BvsInH0p+WDYrg6me06+HZ08NYi84bO1UjDfNMpjaqkMvYrmOoqRwVHSOH9qPjEQxUdG&#13;&#10;4BsUADD0q/RvmrxiK7cVaVtnBiKKYE7UCKxDGQMVYMg44apY0zp7ELLJmRMZd1pqIEcYpgDxipwp&#13;&#10;6VbpymFMVYMPfBQAFg9Q9qthHiiYerirdGPXNOgA4yp5qYwxt2/lReg5qMYHu4oAHhLh3MUToe3B&#13;&#10;u10Q6hTDijYAA5aAbBIrl4qxv3wFXTZzvVWOy9/5UAUw4AaXvbG/ampZTelpkpm9JjRm62X+g4Uc&#13;&#10;c15eWrv2L8iU+qMn8q4FXkfT1r1uqtLadnY3awL/AMI/EXOoySyqu5jxiqhS8jafoPY+J37duUtR&#13;&#10;CUbcBZflMmPr+1aWkvl+2XSQxluYc4P61hHw27auliN2UoXB6oPCHPqHandBP8PqJ2L7CEpbwCRh&#13;&#10;DHnfJTkk1aEk15NhkJuVCiI52oMr0VMSNtsVMZCZN+29Zg0WQTaqS+6UfA4x3KFOIZO9UmIA5XON&#13;&#10;6BIyp9qPIRcv2oEskh5M00yWgM4GcY3pr4VNs/E7MhxhTigyMoLxxR9Da+Z8QsR3z1iYrSL5RnJc&#13;&#10;M9tJW1lN/O7mk9VAuxyODGMJWpagOndspyetJXbMvmKYio5O1daPPkjBevS3UXqt9wOM+K0LU4zj&#13;&#10;kRzuPal7licMyYuR5HZpfT3ZafVEWJG3ccG/D/emm0zKcOLQ7cGEiSeiY5KXnclamxgfl5N/O9aE&#13;&#10;oFyAuDHNJy071NaWczR42B0x54N/egSJMmWXft4o83YMnrSl24mSIrxmhs9BImwdeolPOSJnPrwU&#13;&#10;/KPTpyRkkjhHu+9LaaGbQmBlLA4/zzTc/wA1+3bRi7bZ3Q/amnSbIlbaSNz4bZbWigSAXdPftTMg&#13;&#10;xtjfeqW8QtRjwABUrgzXlSlbbPUhGkkdhV2yVIPsYqpPGd+auOUc8VJZLu4D2qxHauju4aJjBtQI&#13;&#10;rGA52q5ADJxVonG/erdO3gp0BTB4qYgmcbjV8Z3xxXAvbBQkFlcA53qenLxVkc4CpTBjOMetAWVw&#13;&#10;Blea7Aj47VLFcNS7cvFAyE24rmAh610V5xt71fOH0frToCnyzqFMY2zV0yAmE5anJgM7VZA8780A&#13;&#10;DkiIn1rpHbHaiSghkxmolDAMsetFABx2Wq9O7nYoyArjGO2KrPOHZpBYjfNkN8/pSkbbEQHzmnpw&#13;&#10;SS4zyUG5FDDttzSaLTMH4vcvafTt6wBLJFn3Brz8ku3fm3BlLOd3bnOMeK9rqNLG/pbkGJLq7Js4&#13;&#10;zj2rzmm+Cav5yXQjAXd3yZ2raEopciatgbWtnB/MuPfitKHxe3btM5wWETMkd/s7frQr/wAIuRit&#13;&#10;vpm9jOP8+9Z3yHS/FNLG/Cc7XUsoSi4UNsnD7HPFH4kKbajaPVaXV2NXaJ2JkjAo7JnsnarTMyz4&#13;&#10;rW0+g0OsZXLF0whjGIhnOMeaT1vw+9pZphQ7hUyx1yjKORPyI3IvbkoE4YMvfxTAZN1z60OZk34q&#13;&#10;DQDKKRz3aP8ADJQh8TsSuf7SXnvhD9cUJcmHuuNqFdl8qKxyPZOc1adOyXG00fRo3BiAAyMccUC5&#13;&#10;bYykTN5Gz4aQ/h3XXNXpMali3YJFkGMmMjj7/atXUwjkXKiKjt7V1xkpJNHnTi4umY97qbZGRggv&#13;&#10;1pTVFqOkuYiycZE5N60rmC5MQDOQaX1cZ3bIARDZcclWQ/Arp70yRC4bsRE7/wB6bCSZw0nfgx6Z&#13;&#10;wPzx3M8O3DVo6+10nzFjPuPaqpnG3yeHnc5xHb1pduRVyguxgw0w4BZGTHfxQbUJXb8TESHg7HdW&#13;&#10;n5O8esQTojkSMcuMpxnfHvijadhPVDgSKYwBQ7DGTOUgY54A+2/amtDbYXZq4Bcdjx+1TllrjYsc&#13;&#10;dsiNjOI7O5Q2eDZw1RniO29ClNzvXltnqJB+vcc0aEsmO9JRk7YaYtODLzSsdDcZA4xnbejYE34p&#13;&#10;Qn+Yj3piLvvTTE0HHOxV4mdmgkw70QljDzVBQTDgHFQAGcVTr3x+9d1bbtAgjhwG9Vlscb1xJN/3&#13;&#10;qrLL5adgWyO+Db1rnDyfSqjyuPao6nCrSHRc8YxtUrEed+XegxuON+/BUk8ue3egKDD4yuKtFV2Q&#13;&#10;TtQSbnCmOPeiRkm4ZoBosrucbmPFXXLhMnNUHMgxg5auAYXYpgVmRwp34oW6PnijJl2wGKFw7uXF&#13;&#10;AwQL/uNs7VScMg8UVyIo4z571FwyCL7UgF5RDB6c0OaMXL2wUeadOFwhS8hkocFIpCsjEspgqJ2I&#13;&#10;6naUTBuPcfJ4aKxxIE4q8cRAQfOKnwDaM2Dq/hNz5li5O5YN0zlP6/5zXsfhnxbTfE9LGE2MlNk7&#13;&#10;/wBPZrz0kRDg7Vmzt3tJe/E6Iec3LecEvU8NawnXDMZwvlHpfifwaVr/AFbIyimch+lYjDAkhEHI&#13;&#10;1sfDf4glfsD1E7fEoyNx7ieaj4noyYajThK3N2c8KZx/Orkk+UZwk4umYEorh3A8UG9BeiUtsSKb&#13;&#10;lFFJGHOMeKr8qN25CEpdJKQLjOM/3rJ34N0/Zsfw50GsnGXMomPo16W45jh5N1PFeP0c3Sa23KeT&#13;&#10;ol0y9uH+tesvixE449ytullcWvhydTH9WDl8u5BE3ztmlNRam2oSMYUE57800kixNHdN8eKTkTbk&#13;&#10;ISkmN0z2xtXUuWccuExe/ak5SSr2paVqXU/l/StCQSQDfPj/ADzQW3LPBWpwnzxep6QUOf6UW0sS&#13;&#10;csABgAzzQIr0gvTnde7R0jGMYwVc5d8L9PNCR6LYa3IjbYqZN1XGM96c0EktZVc+fd4pVuwY4igK&#13;&#10;REjjbbZ33oumnjJnYNs+OKx6n/Si+m5lY/Oe3O9D66DO65Mb1QmrXmtHpIci5TfNHjNwJzSdueHd&#13;&#10;5pm2nJQkDGYuQQylMRmrlWk4SxzRoTwetNILGSe7Vi4Y77cUuT81JLL6UwGevLk5a7q4c8bYoMZI&#13;&#10;5z+lT1i4GgAxcyph271LM4N6AzX6V3VgcuKLCg3UJnvUM9qFlDZqPmCf0pgkWZ7quDFVjcccu9CX&#13;&#10;K55xUkgNykVwH65bPGKPCY4V3xxSTPfZ55ohKUXEXdosKGy5hcnslFFzjInjFKE+kyv6VcmkVMe1&#13;&#10;MloYjJB4ocxN8K+lVZHSi57nhqes3M+9AHfMW3hATih9YDnLmuyKmd17dqDPC4y7PHagdI65+fKI&#13;&#10;Y4MVUEBHBUyQTeqriO7SaArJy9snmhMt3f6VE55kg0Kclceu2CkBbrKiUzLh5oUu5laoCiIAvNNI&#13;&#10;Ba7G5o77q9OMh/8ANtjtI8+9ep+DfErWpLULk+rS3cGzjDxleyf1rEkgpjdpO1N+GarrB/CXX83i&#13;&#10;3LyenmtYS9MxyR4tHpfjHw5sX2UMyHccbJ796ztDppav4hZtnBIkvob16TT6238RsTsXwZEM2+k3&#13;&#10;U5x780P4VZtWL96LHpvb4yc+1Xom0zHuNJozfi+lbWpLuMFw3DslavwnUl/RRhNzOAwd+fD9qZ+I&#13;&#10;6Q1WilHIzDMfc4rz2gvun1cWTiE0jLPZzs/55ay/5Zb9Mb/yY/7R6CduRBgLnOfcpFgupuSyuxuu&#13;&#10;3n+lOTuM4ykKoc47ZpZCYycvYz9q74vk4M3EQGZEshkx2fNd82XrUTEdvO1D+ZL1/WtDko8FLTzs&#13;&#10;gStyhkzlMZ9c96lA1SDtFxnOeD+1entkSbaTMUUHtWHr7ELHxCUIAjHqYm2F/wAzUQns6O/JHVMU&#13;&#10;voEZRkGcm3K4ccbefvRIy6ZpyY5oVy1hGJNEFMqGHP8AWunJixX2cUuoVwL6d/pDHXnnNcS32pfr&#13;&#10;3q8J5kH1rzqPRTHoOTDTMHakYTKPG54aVBY4T43ohLbmlS4BhauXMuP3pgNxQc0Tr25pMm85Klug&#13;&#10;GGkA31vZqxPbO2aULpnKtS3dnFAxqM85z965m7uaW+ZsYeOa7rfvQAx83BnGWhs3Jjv4oPWmd6oT&#13;&#10;M8tAxiUt933q/Wy4xSzPhzvxvXRnIlzSAYZuNt6LGQArilerIJVifAm9ModzkMuTmrExjs99vSlo&#13;&#10;zOkJL6VZkLtjHpQmSMEjnIptUSmZeMeKWZY229KiVzB5GnY6Dt0HbB571DIXOdv5UuzztsFcPCrx&#13;&#10;jNKxF7t0HjLjYN81RmzjuohvVLlwyAGfNczwJimKyjgylDlIM87eKvJEwbB3oSCKtAWQmVyoY71G&#13;&#10;5nG6Gf1ruUD39qJE6XZ4OaaQWdCKqyUex5q1yyXbUraZjLZHiphgU3X1aKCvfPeixNFPg1y9ppNi&#13;&#10;c0bUsW7m+WPJ9T/OK9Rq7srtqzrbMYRYyTENsJu7c4f2awdNYuXZzYwdjI44T+taPw6+QuytTl0w&#13;&#10;kJL09fcrog+EzjyJbM3rF81OlLoBk3PD3rzPxLTRtauYbQuGT0e/+etaFu6aLWztC/KnjCnfs1T4&#13;&#10;x8s04qExGPl33P8APFRnScL+BibUqC6G/HU6AJJ8yIxlnnJ/hU29oRFOB81h29XLSzkgYuxxleHz&#13;&#10;WzFxEf8A25/StemnvE5OsWrK9Kpn32ajpz6UVBiHLg7Zqm3+FdNHHZ5y9eLNydww/Ltyd/ONq818&#13;&#10;6d7UXLk55lLKruPpT/xTVvyLkYv5rkiJ6Buv3wVk2VjcOrccm2/bFRiXtnoZXfAScpOAuMRDIJv/&#13;&#10;AJv96m8/6Y9hoNy7aJCqsRMAeu36/rV7qtiTl2396rIri0LE6aZUn2OKLCW+aSJj7UaFzBu15zR6&#13;&#10;KY9Cf0zTELjgKz4T2yNGjcPLSopMe6x2auTDG9IlzzVvmjxRQWO/N7DXE8nO1JxundqW+cDSGmOF&#13;&#10;xHGKtG4u1JF0d81Yvh35oCx35vNW+bgxn2pBvev0rm8NFDHm5nuVVuH29aRlfzjDUl3BlctFAmPd&#13;&#10;eXJ3okZAZ2zSJd43opd23falQxhvMUxzmrF3II9+OKV+Z+tcXcOcn1oGmPk9wMY9+Ks3CId3mkoz&#13;&#10;VOav8zPkCgA8piZVPrXM8nJS0puTG53akn680mDYx1Z3zXM3OMbe9Ktx3w7Fd8wxldnilYhlmDl+&#13;&#10;1V62bsm3agSuHHfFVZpFcvpVITGrkwMY7VSMmRuYTtQYXVBXnc9KJnMuAffimCRcXOAPVosANscc&#13;&#10;Y4ocIo4DtlWmIAABkOcUWFkxiZMAOcU7Y0zJJT/25wGd1/pQrNtncw7Y3rRhYWYMkTfJ2rSEL5Zl&#13;&#10;knXCHtHpBiyQI9g2z6Vn/EbBp7pKBgXf0f71u2zFiEXZDKFJau3HUwlBMqOK6KpUcbdsQdSX7EYT&#13;&#10;BwIONz0Ws3U3Zzus7kmWAIj2xRYoSlCWyOH0aljb+dBuPVAkLjtis8kN40ioy1dmbcn87qhISWTA&#13;&#10;mMOa9NgiYMgQxh9ysTXWPl/xFbjH/bcYyMcY/wAK2rm/UHKAU+kg4p2c/XTTaL7JnJl22qv5fFdh&#13;&#10;ImX61Tbu/rXYeefLI6qV965qPY8elXi9UyMd3zSEZ9CsUHuPDTMb8ZwyOE5OMULjhHovkYuMLUpv&#13;&#10;QspIgSBV33atjqtJnKm9Bu2m6wZYmKPSO79aLbVEk5cuX61UlZMODNjcRw0WNzPOxSV2fRenHxJP&#13;&#10;1qC+ea4HB2d6mqNSN3jLxRC+HKVkmpDvU/iTPJS0bHujW+fk52qfnb8tZLq4h/uPvVXWx/6z70aM&#13;&#10;N0bHz8Gzmo/EGeayPxh2ftUfixdlfpR22HdRsOoMbNWNQDnNYzqZHMZfZrvxcvEv/q0dp/A7q+m2&#13;&#10;6nLtvUfiQSsX8Um6S+olca2I/wC4z6tHbfwayL6bZfy0SN7spisSOrHiQ0WOr9RqXjY1kRtF/wBa&#13;&#10;JG+OMtY1vUuwNHjqRcd6lxotSRrF3bs1bZHDz2rNhfKYhfcG9S0xpjsHoEXOeKuTTO+9KF4Uyi0T&#13;&#10;5oOMfrUtFWH6jHrXdeeH3pduxxnNU+eGd6QWNNwChs87rSk77jIlUbqu7mhIGxuV1TA7+aJC6SgL&#13;&#10;s0nFUy0SM8bdqpIVjcXDzu01bHOXYed8UtbDpHGdtymYYQzttxSHYxHpB4asTxE5AaWFZdOcFMWr&#13;&#10;U70iEBlj7FNJvhEtpK2aOmsSYxvRluS48nGK2tJY6klcGJzjjNJ6LR3YW4wkJE3V7taikY9DhDn3&#13;&#10;7V1wjqkcc57Mic5OQMLz+1AuS6IsnA4xx9KtdvSjLfcNg74oE5MpMkwJhM9qpkpHndff+X8XQQgx&#13;&#10;IyTsu4/RaOSMPVy0rqy3d12oYoxcg/TFV099lbYqM4uHPfw/aufHP9NMqceLQTU6hhq9Hfm7W5EF&#13;&#10;8Dw5rcndPmBnOUT15/rXnr58+xK1nCmy+Tc/Wo0XxlYwsayMiUdi4G+3n1rojJRdP2cmbG5x48o9&#13;&#10;Oomz96oyBTD96Thr7M44L0X0xvVfx1r/AKpfet9kcejPms9F/qwxxnLnxV/kRkMzMXthxmtiHwrU&#13;&#10;3QzEj4Vo0fgV4gPzIqHGKNkj0FFsyLDG5iEtkEXIP8/aujLM5pjHVI24N2jX/hOqjfZW4EtsSCQL&#13;&#10;96HKxdsr8y3KOV3TBztVbJrhkqLTMbWaSDq7km5KKucHtQzR2u87j7U/qlL+BcoO1UjCabyA9XNT&#13;&#10;qi7FTRWecXH71Z0tiJvZX3T+tORs5d5q0QskBQ3880aoViUdPaydOnD1cUaNrgIxj7FNBFxLGyD/&#13;&#10;AFq2DtjHmmkFgC0YTdTtVyxhyxyAOc4Fd9qIB1kdt/KFFmsMwUYm/PH7U0iW+aE7jPqXG/HOD96r&#13;&#10;FumwD70yCOUU9CrhaeQH7UUNNICQmmVMehUtgkYXI9sFE+VgzBQ8ZqQkDs/aih2L/grBn/TgrysR&#13;&#10;oTotPOKkWKOHpkmPpxToSkg4Pcrp2JCqqPONs0tQsy56GUBbV8U7TP3Kjo1VozK31Bywc/3rTjbg&#13;&#10;KAD+tQw6IoY3dh4qHjT9Fqb+mfb1YOJZHw7JTENUYFSr3LZK3jA55ZAn0zSrpYTcQJCco4PtxWTw&#13;&#10;fDSOZ+x2OrM5yZq/4nvmsqekvwcQuD71Rhq47Yi+0qzeBmizo13UZ5f1qrfA5rGXWhvYm+2/8qmL&#13;&#10;qn/0Lh7xf6VPZaKWZGs3xeSrwu5Qz71lxhqAy2buP/i1eN9isUROR2pdtr0Usi+mzGWTZ4701Ywq&#13;&#10;psbDWPZvCiu3f1rRt6giGcY9KhxKUjTigYHfvVmYIGTas/8AEhlw+60N1bnBJV7BmkoticqNezi5&#13;&#10;qrUGWCUwfZa9fahp7CQgRiRMqd2vH/CNJq5Xy/dh02wyE9l9jt9a9HbhandJETfhzw+1dOKFK2c2&#13;&#10;We3CNO3r70ZJK2yiu3oetM3WJb6nBsP1rOjdbU4sk6c4XwU3L/8AJjJZZAwmK2dGCuwHzY3LhNHj&#13;&#10;CUC5diqSBcJvxRCArjAjgKBdhLqTbZ7O2azZqmeZhqJSv3EgIyXGc96DbvsNYjFiSML/ACamwhcl&#13;&#10;1OHLk8NWj0mutrvGSxTPkT9682E33KPUydPHt7IZmyEY74aU1UIEm5IxCRlfD3oxdbV35UsOMm/D&#13;&#10;61CMosXGFyejXfkjtH+zyoupWI2da6eRG4lyA46hVPetuF2xKAxls/8AurMbRO0x6V23wANZE9Nq&#13;&#10;oTYxlKIdt6jFnfhiy4E3aPa27Wd2i4AwVUXGA2qxlcVsUCuaeNwzjD5KVlpsCJk7n9q0sBV/lEjP&#13;&#10;DTFZ5f4h8Et6q2zsxiXTg4H0rzd3RXbV1tzjK3IcIlfQr1lhmUDc3Q70rf02l+IWum7EZHCbJ9aq&#13;&#10;M64YnG+UeELMobinqblXjdYIT3HbJWzr/hU9CdUZfMtq/mxhPes5tRnnqiYrVNNWjN8A/wApHJvB&#13;&#10;3ydmuGQYHPjJtVuiMPyGemW2HtVR6bLnOQaYi0BVuqjHIGdn+v8AaukykpJcu/tV7ZnTwNzLnD/m&#13;&#10;KiQZXGz4yJTJj5tgwkGwv1SrQnLJm2Y7pLP7VOVxiMnxnf8AnRSPRvLd8YxikUdGUFymPRN6Iken&#13;&#10;8q/Teh5F3BPDVsQwYUz27fSmBXMlwg77Yd6t1IY3celdOeAIiydtyuzIjmciIcvFMCn+96ZRVCh3&#13;&#10;LkLcsB1T/wCk3/7V0pzu5jbzGHd7vtV4WCA9IZ5e60uQ4A/KncxK6gf9JViAGImD2osUlKMTdk4E&#13;&#10;M03+HGEwnIwZ/K4w/wCfzoSBujPLQyYsjqDKeP70e3ai2mRgDZZOAfrRbl21p7fTLpyuVQwPZ/V4&#13;&#10;pG+y1qRiTjDGGYIy27C7dt/TtQ0gTZE9fpbcy31TuSz+bodj0zkM/QqOqWZJDMeTKCfaiR0tuFsi&#13;&#10;WwicZ/n71xCdoxCQGNhNg8ZOKSQ7OLx1kYRmOcYkZR9/FEZWr8UuEFNkkDv70nencUJQFidRiW7v&#13;&#10;229atbt3b8BNOiYzKUjdPbc/zim6EmyzpbY5hGccb/klk+zVJWdQGYfmO3Vt/Uq8dFeUJyIi8Qzj&#13;&#10;75pmPw8THVLDwZcVm4Rfo0U5L2dpdJbncj+I1TDPMSLv7O/8q9T8P0GlsRJ2rcdw/OuVfIuf0rzB&#13;&#10;pmxI+WRZDtkznJnim9J8Q1WkJjmcFHpkKDjdPFCxpeEJzb8s9V1ELxGRjBsncamGrLWtlkJTACOO&#13;&#10;frXmtR/EUiwYsRlN2QkgPvihR+KXflxlIh8yTlQch2KepOyPYxusjrJEs5GBsn3q+l+JFnqhOMiK&#13;&#10;5iguHx7VgaL4jZ19rrtXYzuG0o45+1aFuUX/AHpAzsPGfRqGirN21ds6nTt0kCOeML6UO6WIxMz3&#13;&#10;Xg32rIbtqEEjLdXKKf8AeqmsWJCOFTAvLSoExL4z8II64v2pnTdMpBxucv1zQvhPw3q1k535MoWz&#13;&#10;8ouQfOPai3rvynqlJznOF2qkP4h0en6xgQXAkd1fUzmsuzHbauTd9TNw0vgv8YtR0mnhq2MsdYTw&#13;&#10;bRi7D9HFBiF4ySDZXbbYzQNf8Xh8SsfhoRW0qyQRdtjekNFfYk9NOWZW3pz3Ts/tWjRz2el+EXYM&#13;&#10;p2J24MzcUMp3+3701d0ZK7KXTy152xqZWb1u9D/fbdztI/7bU5c/jS1buSh+BvbOOSlrQ7NaHFED&#13;&#10;eurqCy8TLRIu9dXUMC1yIwynasjWRIPXHaS8ldXVLHE62/Oh03PzDHfNef8AiGnt2Ldwtxxh2fqV&#13;&#10;1dVx8olmVd/5XxWlHRWZ2VerKdmurq19kCcjonGBwLj9KqGzXV1WZoMRAHFClJX6v7V1dSLOXGMV&#13;&#10;d/3faurqYIJGIREN6U6pXdYwk/libH0rq6gGaluzCEcEfO9DuvQ4Aw/3rq6nHyQwUQjq7mA2w/er&#13;&#10;3ZyhCSO5xXV1NjQGxpbeosy1F3MpmMZduaumHBXV1SMrdkxht5pUnKV5iuwFdXUAGgCmxTPSGcFd&#13;&#10;XUgOtrJM+Wi2Ily1KcjLGWMdkzXV1UiZeDA+J/EL9nX/AC4YIqS77OcULW/Eb9mEJR6WUnCpntXV&#13;&#10;1JgHsylORKSu2cNTfv3JYOrbHFdXUkMvavXdBi/prjC50744d+5Wnc+Mav8ADW5sovVIzHG3Hiur&#13;&#10;qllIPZ1164AscK8HFFu3Llm3dnGcsx4y11dUjMg+J6m63JTkOQ2xxzSfzJXJxlJyst66uqhMftXJ&#13;&#10;W7QxwOf2pa5dlH4hYmYJSemXqV1dUPyP0amXJUNuEnLHdrq6kQf/2VBLAQItABQABgAIAAAAIQCK&#13;&#10;FT+YDAEAABUCAAATAAAAAAAAAAAAAAAAAAAAAABbQ29udGVudF9UeXBlc10ueG1sUEsBAi0AFAAG&#13;&#10;AAgAAAAhADj9If/WAAAAlAEAAAsAAAAAAAAAAAAAAAAAPQEAAF9yZWxzLy5yZWxzUEsBAi0ACgAA&#13;&#10;AAAAAAAhAKfyoa+KJwAAiicAABUAAAAAAAAAAAAAAAAAPAIAAGRycy9tZWRpYS9pbWFnZTIuanBl&#13;&#10;Z1BLAQItABQABgAIAAAAIQCxoPPD2wIAAN4JAAAOAAAAAAAAAAAAAAAAAPkpAABkcnMvZTJvRG9j&#13;&#10;LnhtbFBLAQItABQABgAIAAAAIQBihNQS5QAAAA4BAAAPAAAAAAAAAAAAAAAAAAAtAABkcnMvZG93&#13;&#10;bnJldi54bWxQSwECLQAKAAAAAAAAACEAwcKc1HJPAAByTwAAFQAAAAAAAAAAAAAAAAASLgAAZHJz&#13;&#10;L21lZGlhL2ltYWdlMS5qcGVnUEsBAi0AFAAGAAgAAAAhAKCmJ6vOAAAALAIAABkAAAAAAAAAAAAA&#13;&#10;AAAAt30AAGRycy9fcmVscy9lMm9Eb2MueG1sLnJlbHNQSwECLQAKAAAAAAAAACEAA4bx5x4vAAAe&#13;&#10;LwAAFQAAAAAAAAAAAAAAAAC8fgAAZHJzL21lZGlhL2ltYWdlMy5qcGVnUEsFBgAAAAAIAAgAAwIA&#13;&#10;AA2uA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left:-4003;top:4003;width:35750;height:27743;rotation:-9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4E62yAAAAOAAAAAPAAAAZHJzL2Rvd25yZXYueG1sRI9Pa8JA&#13;&#10;FMTvBb/D8gRvdaOIaJJV2or9Awpt9ODxkX3NBrNvQ3bV+O27hUIvA8Mwv2HydW8bcaXO144VTMYJ&#13;&#10;COLS6ZorBcfD9nEBwgdkjY1jUnAnD+vV4CHHVLsbf9G1CJWIEPYpKjAhtKmUvjRk0Y9dSxyzb9dZ&#13;&#10;DNF2ldQd3iLcNnKaJHNpsea4YLClF0PlubhYBcnzwW525rOavTb7ZU0fb/2pYKVGw36TRXnKQATq&#13;&#10;w3/jD/GuFSxm8HsongG5+gEAAP//AwBQSwECLQAUAAYACAAAACEA2+H2y+4AAACFAQAAEwAAAAAA&#13;&#10;AAAAAAAAAAAAAAAAW0NvbnRlbnRfVHlwZXNdLnhtbFBLAQItABQABgAIAAAAIQBa9CxbvwAAABUB&#13;&#10;AAALAAAAAAAAAAAAAAAAAB8BAABfcmVscy8ucmVsc1BLAQItABQABgAIAAAAIQAv4E62yAAAAOAA&#13;&#10;AAAPAAAAAAAAAAAAAAAAAAcCAABkcnMvZG93bnJldi54bWxQSwUGAAAAAAMAAwC3AAAA/AIAAAAA&#13;&#10;">
                  <v:imagedata r:id="rId7" o:title=""/>
                </v:shape>
                <v:shape id="Picture 2" o:spid="_x0000_s1028" type="#_x0000_t75" style="position:absolute;left:28766;top:65;width:28093;height:1835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rmaDxwAAAOEAAAAPAAAAZHJzL2Rvd25yZXYueG1sRI/NbsIw&#13;&#10;EITvlXgHa5F6Kw4cUBUwqL9SxY3QB9jES5w2Xqe2G1Kevnuo1MtoR6P9dme7n3yvRoqpC2xguShA&#13;&#10;ETfBdtwaeD+93t2DShnZYh+YDPxQgv1udrPF0oYLH2mscqsEwqlEAy7nodQ6NY48pkUYiCU7h+gx&#13;&#10;i42tthEvAve9XhXFWnvsWC44HOjJUfNZfXsDqR6n+oTH88uhco/Xj3q9iv2XMbfz6Xkj8rABlWnK&#13;&#10;/xt/iDcrHZbysjSSCfTuFwAA//8DAFBLAQItABQABgAIAAAAIQDb4fbL7gAAAIUBAAATAAAAAAAA&#13;&#10;AAAAAAAAAAAAAABbQ29udGVudF9UeXBlc10ueG1sUEsBAi0AFAAGAAgAAAAhAFr0LFu/AAAAFQEA&#13;&#10;AAsAAAAAAAAAAAAAAAAAHwEAAF9yZWxzLy5yZWxzUEsBAi0AFAAGAAgAAAAhAKWuZoPHAAAA4QAA&#13;&#10;AA8AAAAAAAAAAAAAAAAABwIAAGRycy9kb3ducmV2LnhtbFBLBQYAAAAAAwADALcAAAD7AgAAAAA=&#13;&#10;">
                  <v:imagedata r:id="rId8" o:title="" croptop="6535f"/>
                </v:shape>
                <v:shape id="Picture 3" o:spid="_x0000_s1029" type="#_x0000_t75" style="position:absolute;left:28766;top:19281;width:28144;height:1656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TOPJyQAAAOAAAAAPAAAAZHJzL2Rvd25yZXYueG1sRI9bawIx&#13;&#10;FITfhf6HcAq+abYFL6xmRaqC9kltoX08bM5e2s3JksR121/fCEJfBoZhvmGWq940oiPna8sKnsYJ&#13;&#10;COLc6ppLBe9vu9EchA/IGhvLpOCHPKyyh8ESU22vfKLuHEoRIexTVFCF0KZS+rwig35sW+KYFdYZ&#13;&#10;DNG6UmqH1wg3jXxOkqk0WHNcqLCll4ry7/PFxJHEfXz9muNk08389rD+LC79a6fU8LHfLKKsFyAC&#13;&#10;9eG/cUfstYL5BG6H4hmQ2R8AAAD//wMAUEsBAi0AFAAGAAgAAAAhANvh9svuAAAAhQEAABMAAAAA&#13;&#10;AAAAAAAAAAAAAAAAAFtDb250ZW50X1R5cGVzXS54bWxQSwECLQAUAAYACAAAACEAWvQsW78AAAAV&#13;&#10;AQAACwAAAAAAAAAAAAAAAAAfAQAAX3JlbHMvLnJlbHNQSwECLQAUAAYACAAAACEA0kzjyckAAADg&#13;&#10;AAAADwAAAAAAAAAAAAAAAAAHAgAAZHJzL2Rvd25yZXYueG1sUEsFBgAAAAADAAMAtwAAAP0CAAAA&#13;&#10;AA==&#13;&#10;">
                  <v:imagedata r:id="rId9" o:title="" croptop="8128f" cropbottom="3690f"/>
                </v:shape>
              </v:group>
            </w:pict>
          </mc:Fallback>
        </mc:AlternateContent>
      </w:r>
    </w:p>
    <w:p w14:paraId="33FE5553" w14:textId="77777777" w:rsidR="00CA39DD" w:rsidRDefault="00CA39DD" w:rsidP="00CA39D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3F1C249F" w14:textId="77777777" w:rsidR="00CA39DD" w:rsidRDefault="00CA39DD" w:rsidP="00CA39D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35B5CEF0" w14:textId="77777777" w:rsidR="00CA39DD" w:rsidRDefault="00CA39DD" w:rsidP="00CA39D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1AD0AB9A" w14:textId="77777777" w:rsidR="00CA39DD" w:rsidRDefault="00CA39DD" w:rsidP="00CA39D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5253E153" w14:textId="77777777" w:rsidR="00CA39DD" w:rsidRDefault="00CA39DD" w:rsidP="00CA39D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76F817B3" w14:textId="77777777" w:rsidR="00CA39DD" w:rsidRDefault="00CA39DD" w:rsidP="00CA39D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26B2131C" w14:textId="77777777" w:rsidR="00CA39DD" w:rsidRDefault="00CA39DD" w:rsidP="00CA39D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1893CE00" w14:textId="77777777" w:rsidR="00CA39DD" w:rsidRDefault="00CA39DD" w:rsidP="00CA39D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79528BA5" w14:textId="77777777" w:rsidR="00CA39DD" w:rsidRDefault="00CA39DD" w:rsidP="00CA39D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6EC43B3D" w14:textId="77777777" w:rsidR="00CA39DD" w:rsidRDefault="00CA39DD" w:rsidP="00CA39D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79218E90" w14:textId="77777777" w:rsidR="00CA39DD" w:rsidRDefault="00CA39DD" w:rsidP="00CA39D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176730D0" w14:textId="771C07A9" w:rsidR="00CA39DD" w:rsidRDefault="00CA39DD" w:rsidP="00CA39D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095ED8B8" w14:textId="5972F750" w:rsidR="00CA39DD" w:rsidRDefault="00CA39DD" w:rsidP="00CA39D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57FA45AA" w14:textId="77777777" w:rsidR="00CA39DD" w:rsidRDefault="00CA39DD" w:rsidP="00CA39DD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6CC850D6" w14:textId="77777777" w:rsidR="00CA39DD" w:rsidRPr="00EB1E8B" w:rsidRDefault="00CA39DD" w:rsidP="00CA39DD">
      <w:pPr>
        <w:spacing w:line="360" w:lineRule="auto"/>
        <w:jc w:val="center"/>
        <w:rPr>
          <w:rFonts w:ascii="Arial" w:hAnsi="Arial" w:cs="Arial"/>
          <w:b/>
          <w:bCs/>
          <w:lang w:val="en-GB"/>
        </w:rPr>
      </w:pPr>
      <w:r w:rsidRPr="00EB1E8B">
        <w:rPr>
          <w:rFonts w:ascii="Arial" w:hAnsi="Arial" w:cs="Arial"/>
          <w:b/>
          <w:bCs/>
          <w:lang w:val="en-GB"/>
        </w:rPr>
        <w:t>Figure 1. Clinical pictures of the patient.</w:t>
      </w:r>
    </w:p>
    <w:p w14:paraId="5BD20133" w14:textId="19B86721" w:rsidR="00CA39DD" w:rsidRPr="00EB1E8B" w:rsidRDefault="00CA39DD" w:rsidP="00CA39DD">
      <w:pPr>
        <w:spacing w:line="360" w:lineRule="auto"/>
        <w:jc w:val="center"/>
        <w:rPr>
          <w:rFonts w:ascii="Arial" w:hAnsi="Arial" w:cs="Arial"/>
          <w:b/>
          <w:bCs/>
          <w:lang w:val="en-GB"/>
        </w:rPr>
      </w:pPr>
      <w:r w:rsidRPr="00EB1E8B">
        <w:rPr>
          <w:rFonts w:ascii="Arial" w:hAnsi="Arial" w:cs="Arial"/>
          <w:b/>
          <w:bCs/>
          <w:lang w:val="en-GB"/>
        </w:rPr>
        <w:t xml:space="preserve"> </w:t>
      </w:r>
      <w:r w:rsidRPr="00EB1E8B">
        <w:rPr>
          <w:rFonts w:ascii="Arial" w:hAnsi="Arial" w:cs="Arial"/>
          <w:lang w:val="en-GB"/>
        </w:rPr>
        <w:t>There was an open wound produced a yellowish fluid since about 2 weeks prior to admission</w:t>
      </w:r>
      <w:r w:rsidR="00C64B72">
        <w:rPr>
          <w:rFonts w:ascii="Arial" w:hAnsi="Arial" w:cs="Arial"/>
          <w:lang w:val="en-GB"/>
        </w:rPr>
        <w:t xml:space="preserve"> </w:t>
      </w:r>
      <w:r w:rsidRPr="00EB1E8B">
        <w:rPr>
          <w:rFonts w:ascii="Arial" w:hAnsi="Arial" w:cs="Arial"/>
          <w:lang w:val="en-GB"/>
        </w:rPr>
        <w:t>in her abdomen.</w:t>
      </w:r>
    </w:p>
    <w:p w14:paraId="2275221D" w14:textId="77777777" w:rsidR="004563AB" w:rsidRPr="00074E7C" w:rsidRDefault="004563AB" w:rsidP="000671B0">
      <w:pPr>
        <w:rPr>
          <w:lang w:val="en-US"/>
        </w:rPr>
      </w:pPr>
    </w:p>
    <w:sectPr w:rsidR="004563AB" w:rsidRPr="00074E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E7C"/>
    <w:rsid w:val="000671B0"/>
    <w:rsid w:val="00074E7C"/>
    <w:rsid w:val="004563AB"/>
    <w:rsid w:val="00774519"/>
    <w:rsid w:val="007D2A3E"/>
    <w:rsid w:val="009D3B56"/>
    <w:rsid w:val="00C64B72"/>
    <w:rsid w:val="00CA39DD"/>
    <w:rsid w:val="00D12F0A"/>
    <w:rsid w:val="00D94BD7"/>
    <w:rsid w:val="00F36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5D8452"/>
  <w15:chartTrackingRefBased/>
  <w15:docId w15:val="{CB6D2123-452C-474D-90B8-040310A31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sa Dewi Nugrahani</dc:creator>
  <cp:keywords/>
  <dc:description/>
  <cp:lastModifiedBy>Annisa Dewi Nugrahani</cp:lastModifiedBy>
  <cp:revision>10</cp:revision>
  <dcterms:created xsi:type="dcterms:W3CDTF">2022-04-15T17:30:00Z</dcterms:created>
  <dcterms:modified xsi:type="dcterms:W3CDTF">2022-08-21T13:28:00Z</dcterms:modified>
</cp:coreProperties>
</file>